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19E" w:rsidRPr="006B4E38" w:rsidRDefault="005F4026" w:rsidP="006B4E38">
      <w:pPr>
        <w:spacing w:after="0"/>
        <w:ind w:left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320289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="00832A6F" w:rsidRPr="006B4E38">
        <w:rPr>
          <w:rFonts w:ascii="Times New Roman" w:hAnsi="Times New Roman" w:cs="Times New Roman"/>
          <w:b/>
        </w:rPr>
        <w:t xml:space="preserve">.  </w:t>
      </w:r>
      <w:r w:rsidR="00832EEB" w:rsidRPr="006B4E38">
        <w:rPr>
          <w:rFonts w:ascii="Times New Roman" w:hAnsi="Times New Roman" w:cs="Times New Roman"/>
        </w:rPr>
        <w:t>Description</w:t>
      </w:r>
      <w:r w:rsidR="00832A6F" w:rsidRPr="006B4E38">
        <w:rPr>
          <w:rFonts w:ascii="Times New Roman" w:hAnsi="Times New Roman" w:cs="Times New Roman"/>
        </w:rPr>
        <w:t xml:space="preserve"> of </w:t>
      </w:r>
      <w:r w:rsidR="00352E8E">
        <w:rPr>
          <w:rFonts w:ascii="Times New Roman" w:hAnsi="Times New Roman" w:cs="Times New Roman"/>
        </w:rPr>
        <w:t xml:space="preserve">polymorphisms </w:t>
      </w:r>
      <w:r w:rsidR="00BF0F3F">
        <w:rPr>
          <w:rFonts w:ascii="Times New Roman" w:hAnsi="Times New Roman" w:cs="Times New Roman"/>
        </w:rPr>
        <w:t xml:space="preserve">encountered </w:t>
      </w:r>
      <w:r w:rsidR="0077646C">
        <w:rPr>
          <w:rFonts w:ascii="Times New Roman" w:hAnsi="Times New Roman" w:cs="Times New Roman"/>
        </w:rPr>
        <w:t>while</w:t>
      </w:r>
      <w:r w:rsidR="00BF0F3F">
        <w:rPr>
          <w:rFonts w:ascii="Times New Roman" w:hAnsi="Times New Roman" w:cs="Times New Roman"/>
        </w:rPr>
        <w:t xml:space="preserve"> re-sequencing </w:t>
      </w:r>
      <w:r w:rsidR="00BF0F3F" w:rsidRPr="00BF0F3F">
        <w:rPr>
          <w:rFonts w:ascii="Times New Roman" w:hAnsi="Times New Roman" w:cs="Times New Roman"/>
          <w:i/>
        </w:rPr>
        <w:t>Slc5a10</w:t>
      </w:r>
      <w:r w:rsidR="0077646C">
        <w:rPr>
          <w:rFonts w:ascii="Times New Roman" w:hAnsi="Times New Roman" w:cs="Times New Roman"/>
        </w:rPr>
        <w:t xml:space="preserve"> </w:t>
      </w:r>
      <w:r w:rsidR="00C07324">
        <w:rPr>
          <w:rFonts w:ascii="Times New Roman" w:hAnsi="Times New Roman" w:cs="Times New Roman"/>
        </w:rPr>
        <w:t>in</w:t>
      </w:r>
      <w:r w:rsidR="008D4A03">
        <w:rPr>
          <w:rFonts w:ascii="Times New Roman" w:hAnsi="Times New Roman" w:cs="Times New Roman"/>
        </w:rPr>
        <w:t xml:space="preserve"> A/J, C57BL/6J, NOD/</w:t>
      </w:r>
      <w:proofErr w:type="spellStart"/>
      <w:r w:rsidR="008D4A03">
        <w:rPr>
          <w:rFonts w:ascii="Times New Roman" w:hAnsi="Times New Roman" w:cs="Times New Roman"/>
        </w:rPr>
        <w:t>ShiLtJ</w:t>
      </w:r>
      <w:proofErr w:type="spellEnd"/>
      <w:r w:rsidR="008D4A03">
        <w:rPr>
          <w:rFonts w:ascii="Times New Roman" w:hAnsi="Times New Roman" w:cs="Times New Roman"/>
        </w:rPr>
        <w:t>, and NOD/</w:t>
      </w:r>
      <w:proofErr w:type="spellStart"/>
      <w:r w:rsidR="008D4A03">
        <w:rPr>
          <w:rFonts w:ascii="Times New Roman" w:hAnsi="Times New Roman" w:cs="Times New Roman"/>
        </w:rPr>
        <w:t>ShiLtJ-</w:t>
      </w:r>
      <w:r w:rsidR="00C07324" w:rsidRPr="002F4F7A">
        <w:rPr>
          <w:rFonts w:ascii="Times New Roman" w:hAnsi="Times New Roman" w:cs="Times New Roman"/>
          <w:i/>
        </w:rPr>
        <w:t>wly</w:t>
      </w:r>
      <w:proofErr w:type="spellEnd"/>
      <w:r w:rsidR="00A14053">
        <w:rPr>
          <w:rFonts w:ascii="Times New Roman" w:hAnsi="Times New Roman" w:cs="Times New Roman"/>
        </w:rPr>
        <w:t>/J</w:t>
      </w:r>
      <w:r w:rsidR="008D4A03">
        <w:rPr>
          <w:rFonts w:ascii="Times New Roman" w:hAnsi="Times New Roman" w:cs="Times New Roman"/>
        </w:rPr>
        <w:t xml:space="preserve"> mouse DNA</w:t>
      </w:r>
      <w:r w:rsidR="002F4F7A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Ind w:w="198" w:type="dxa"/>
        <w:tblLayout w:type="fixed"/>
        <w:tblLook w:val="04A0" w:firstRow="1" w:lastRow="0" w:firstColumn="1" w:lastColumn="0" w:noHBand="0" w:noVBand="1"/>
      </w:tblPr>
      <w:tblGrid>
        <w:gridCol w:w="1548"/>
        <w:gridCol w:w="1260"/>
        <w:gridCol w:w="1512"/>
        <w:gridCol w:w="2430"/>
        <w:gridCol w:w="6930"/>
      </w:tblGrid>
      <w:tr w:rsidR="00BF0F3F" w:rsidTr="00C27666">
        <w:trPr>
          <w:trHeight w:val="485"/>
        </w:trPr>
        <w:tc>
          <w:tcPr>
            <w:tcW w:w="1548" w:type="dxa"/>
            <w:vAlign w:val="bottom"/>
          </w:tcPr>
          <w:p w:rsidR="00BF0F3F" w:rsidRDefault="00BF0F3F" w:rsidP="00352E8E">
            <w:pPr>
              <w:rPr>
                <w:rFonts w:ascii="Arial" w:hAnsi="Arial" w:cs="Arial"/>
                <w:sz w:val="16"/>
                <w:szCs w:val="16"/>
              </w:rPr>
            </w:pPr>
          </w:p>
          <w:p w:rsidR="00BF0F3F" w:rsidRPr="0048649F" w:rsidRDefault="00BF0F3F" w:rsidP="00352E8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8649F">
              <w:rPr>
                <w:rFonts w:ascii="Arial" w:hAnsi="Arial" w:cs="Arial"/>
                <w:b/>
                <w:sz w:val="16"/>
                <w:szCs w:val="16"/>
              </w:rPr>
              <w:t xml:space="preserve">Location in </w:t>
            </w:r>
            <w:r w:rsidRPr="0048649F">
              <w:rPr>
                <w:rFonts w:ascii="Arial" w:hAnsi="Arial" w:cs="Arial"/>
                <w:b/>
                <w:i/>
                <w:sz w:val="16"/>
                <w:szCs w:val="16"/>
              </w:rPr>
              <w:t>Slc5a10</w:t>
            </w:r>
            <w:r w:rsidR="007E7678" w:rsidRPr="0048649F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Pr="0048649F">
              <w:rPr>
                <w:rFonts w:ascii="Arial" w:hAnsi="Arial" w:cs="Arial"/>
                <w:b/>
                <w:sz w:val="16"/>
                <w:szCs w:val="16"/>
              </w:rPr>
              <w:t>(Type)</w:t>
            </w:r>
          </w:p>
        </w:tc>
        <w:tc>
          <w:tcPr>
            <w:tcW w:w="1260" w:type="dxa"/>
            <w:vAlign w:val="bottom"/>
          </w:tcPr>
          <w:p w:rsidR="00BF0F3F" w:rsidRPr="0048649F" w:rsidRDefault="00BF0F3F" w:rsidP="004B48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8649F">
              <w:rPr>
                <w:rFonts w:ascii="Arial" w:hAnsi="Arial" w:cs="Arial"/>
                <w:b/>
                <w:sz w:val="16"/>
                <w:szCs w:val="16"/>
              </w:rPr>
              <w:t>Designation</w:t>
            </w:r>
          </w:p>
        </w:tc>
        <w:tc>
          <w:tcPr>
            <w:tcW w:w="1512" w:type="dxa"/>
            <w:vAlign w:val="bottom"/>
          </w:tcPr>
          <w:p w:rsidR="00BF0F3F" w:rsidRPr="0048649F" w:rsidRDefault="00EE2079" w:rsidP="00352E8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8649F">
              <w:rPr>
                <w:rFonts w:ascii="Arial" w:hAnsi="Arial" w:cs="Arial"/>
                <w:b/>
                <w:sz w:val="16"/>
                <w:szCs w:val="16"/>
              </w:rPr>
              <w:t>Map Position</w:t>
            </w:r>
            <w:r w:rsidR="00BF0F3F" w:rsidRPr="0048649F">
              <w:rPr>
                <w:rFonts w:ascii="Arial" w:hAnsi="Arial" w:cs="Arial"/>
                <w:b/>
                <w:sz w:val="16"/>
                <w:szCs w:val="16"/>
              </w:rPr>
              <w:t xml:space="preserve"> (NCBI Build 37)</w:t>
            </w:r>
          </w:p>
        </w:tc>
        <w:tc>
          <w:tcPr>
            <w:tcW w:w="2430" w:type="dxa"/>
            <w:vAlign w:val="bottom"/>
          </w:tcPr>
          <w:p w:rsidR="00BF0F3F" w:rsidRPr="0048649F" w:rsidRDefault="00BF0F3F" w:rsidP="00C0732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8649F">
              <w:rPr>
                <w:rFonts w:ascii="Arial" w:hAnsi="Arial" w:cs="Arial"/>
                <w:b/>
                <w:sz w:val="16"/>
                <w:szCs w:val="16"/>
              </w:rPr>
              <w:t>Alleles (</w:t>
            </w:r>
            <w:r w:rsidR="00EE2079" w:rsidRPr="0048649F">
              <w:rPr>
                <w:rFonts w:ascii="Arial" w:hAnsi="Arial" w:cs="Arial"/>
                <w:b/>
                <w:sz w:val="16"/>
                <w:szCs w:val="16"/>
              </w:rPr>
              <w:t xml:space="preserve">Strains </w:t>
            </w:r>
            <w:r w:rsidRPr="0048649F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="00C07324" w:rsidRPr="0048649F">
              <w:rPr>
                <w:rFonts w:ascii="Arial" w:hAnsi="Arial" w:cs="Arial"/>
                <w:b/>
                <w:sz w:val="16"/>
                <w:szCs w:val="16"/>
              </w:rPr>
              <w:t>/</w:t>
            </w:r>
            <w:r w:rsidRPr="0048649F">
              <w:rPr>
                <w:rFonts w:ascii="Arial" w:hAnsi="Arial" w:cs="Arial"/>
                <w:b/>
                <w:sz w:val="16"/>
                <w:szCs w:val="16"/>
              </w:rPr>
              <w:t>B/N</w:t>
            </w:r>
            <w:r w:rsidR="00C07324" w:rsidRPr="0048649F">
              <w:rPr>
                <w:rFonts w:ascii="Arial" w:hAnsi="Arial" w:cs="Arial"/>
                <w:b/>
                <w:sz w:val="16"/>
                <w:szCs w:val="16"/>
              </w:rPr>
              <w:t>/</w:t>
            </w:r>
            <w:r w:rsidRPr="0048649F">
              <w:rPr>
                <w:rFonts w:ascii="Arial" w:hAnsi="Arial" w:cs="Arial"/>
                <w:b/>
                <w:sz w:val="16"/>
                <w:szCs w:val="16"/>
              </w:rPr>
              <w:t>W)</w:t>
            </w:r>
          </w:p>
        </w:tc>
        <w:tc>
          <w:tcPr>
            <w:tcW w:w="6930" w:type="dxa"/>
            <w:vAlign w:val="bottom"/>
          </w:tcPr>
          <w:p w:rsidR="00BF0F3F" w:rsidRPr="0048649F" w:rsidRDefault="00BF0F3F" w:rsidP="004B48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8649F">
              <w:rPr>
                <w:rFonts w:ascii="Arial" w:hAnsi="Arial" w:cs="Arial"/>
                <w:b/>
                <w:sz w:val="16"/>
                <w:szCs w:val="16"/>
              </w:rPr>
              <w:t>Sequence</w:t>
            </w:r>
          </w:p>
        </w:tc>
      </w:tr>
      <w:tr w:rsidR="00BF0F3F" w:rsidTr="00C27666">
        <w:trPr>
          <w:trHeight w:val="575"/>
        </w:trPr>
        <w:tc>
          <w:tcPr>
            <w:tcW w:w="1548" w:type="dxa"/>
            <w:vAlign w:val="bottom"/>
          </w:tcPr>
          <w:p w:rsidR="00BF0F3F" w:rsidRDefault="00BF0F3F" w:rsidP="004B480E">
            <w:pPr>
              <w:rPr>
                <w:rFonts w:ascii="Arial" w:hAnsi="Arial" w:cs="Arial"/>
                <w:sz w:val="16"/>
                <w:szCs w:val="16"/>
              </w:rPr>
            </w:pPr>
            <w:r w:rsidRPr="00BF0F3F">
              <w:rPr>
                <w:rFonts w:ascii="Arial" w:hAnsi="Arial" w:cs="Arial"/>
                <w:sz w:val="16"/>
                <w:szCs w:val="16"/>
              </w:rPr>
              <w:t>Exon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BF0F3F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S</w:t>
            </w:r>
            <w:r w:rsidRPr="00BF0F3F">
              <w:rPr>
                <w:rFonts w:ascii="Arial" w:hAnsi="Arial" w:cs="Arial"/>
                <w:sz w:val="16"/>
                <w:szCs w:val="16"/>
              </w:rPr>
              <w:t>ilent)</w:t>
            </w:r>
          </w:p>
          <w:p w:rsidR="00C05EE0" w:rsidRPr="00832A6F" w:rsidRDefault="00C05EE0" w:rsidP="004B480E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:rsidR="00BF0F3F" w:rsidRDefault="00BF0F3F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50666083</w:t>
            </w:r>
          </w:p>
          <w:p w:rsidR="00C05EE0" w:rsidRPr="00832A6F" w:rsidRDefault="00C05EE0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512" w:type="dxa"/>
            <w:vAlign w:val="bottom"/>
          </w:tcPr>
          <w:p w:rsidR="00BF0F3F" w:rsidRDefault="00717B7D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29,771</w:t>
            </w:r>
          </w:p>
          <w:p w:rsidR="00C05EE0" w:rsidRPr="00E75824" w:rsidRDefault="00C05EE0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430" w:type="dxa"/>
            <w:vAlign w:val="bottom"/>
          </w:tcPr>
          <w:p w:rsidR="00BF0F3F" w:rsidRDefault="00717B7D" w:rsidP="00DE3320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2E7CD7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</w:t>
            </w:r>
            <w:r w:rsidR="00BF0F3F" w:rsidRPr="002E7CD7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="00C07324" w:rsidRPr="002E7CD7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/</w:t>
            </w:r>
            <w:r w:rsidR="00BF0F3F" w:rsidRPr="002E7CD7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</w:t>
            </w:r>
            <w:r w:rsidR="00C07324" w:rsidRPr="002E7CD7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A</w:t>
            </w:r>
          </w:p>
          <w:p w:rsidR="00C05EE0" w:rsidRPr="002E7CD7" w:rsidRDefault="00C05EE0" w:rsidP="00DE3320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</w:p>
        </w:tc>
        <w:tc>
          <w:tcPr>
            <w:tcW w:w="6930" w:type="dxa"/>
            <w:vAlign w:val="bottom"/>
          </w:tcPr>
          <w:p w:rsidR="00227058" w:rsidRPr="00227058" w:rsidRDefault="00600DED" w:rsidP="00227058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    </w:t>
            </w:r>
            <w:r w:rsidR="00BF0F3F" w:rsidRPr="00227058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5'  </w:t>
            </w:r>
            <w:r w:rsidR="00227058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="00227058" w:rsidRPr="00227058">
              <w:rPr>
                <w:rFonts w:ascii="Courier New" w:eastAsia="Times New Roman" w:hAnsi="Courier New" w:cs="Courier New"/>
                <w:color w:val="0000FF"/>
                <w:sz w:val="16"/>
                <w:szCs w:val="16"/>
              </w:rPr>
              <w:t>cag</w:t>
            </w:r>
            <w:r w:rsidR="00227058" w:rsidRPr="00227058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TCGGCTT</w:t>
            </w:r>
            <w:proofErr w:type="spellEnd"/>
            <w:r w:rsidR="00227058" w:rsidRPr="00227058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GTCGAGCCAA CAAGAACACA GTGAGCGGCT A</w:t>
            </w:r>
            <w:r w:rsidR="00227058" w:rsidRPr="00F666DD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C</w:t>
            </w:r>
            <w:r w:rsidR="00227058" w:rsidRPr="00F666DD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T</w:t>
            </w:r>
            <w:r w:rsidR="00227058" w:rsidRPr="00F666DD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T</w:t>
            </w:r>
            <w:r w:rsidR="00227058" w:rsidRPr="00227058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CCTGGC</w:t>
            </w:r>
          </w:p>
          <w:p w:rsidR="00227058" w:rsidRPr="00227058" w:rsidRDefault="00227058" w:rsidP="00227058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jc w:val="center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  <w:r w:rsidRPr="00227058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R</w:t>
            </w:r>
          </w:p>
          <w:p w:rsidR="00BF0F3F" w:rsidRPr="006E3D80" w:rsidRDefault="00227058" w:rsidP="00227058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227058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GGCCGGGACA TGGCTTGGTG </w:t>
            </w:r>
            <w:proofErr w:type="spellStart"/>
            <w:r w:rsidRPr="00227058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GCCG</w:t>
            </w:r>
            <w:r w:rsidRPr="00227058">
              <w:rPr>
                <w:rFonts w:ascii="Courier New" w:eastAsia="Times New Roman" w:hAnsi="Courier New" w:cs="Courier New"/>
                <w:color w:val="0000FF"/>
                <w:sz w:val="16"/>
                <w:szCs w:val="16"/>
              </w:rPr>
              <w:t>gtgagt</w:t>
            </w:r>
            <w:proofErr w:type="spellEnd"/>
            <w:r w:rsidRPr="00227058">
              <w:rPr>
                <w:rFonts w:ascii="Courier New" w:eastAsia="Times New Roman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227058">
              <w:rPr>
                <w:rFonts w:ascii="Courier New" w:eastAsia="Times New Roman" w:hAnsi="Courier New" w:cs="Courier New"/>
                <w:color w:val="0000FF"/>
                <w:sz w:val="16"/>
                <w:szCs w:val="16"/>
              </w:rPr>
              <w:t>tcac</w:t>
            </w:r>
            <w:r w:rsidRPr="00227058">
              <w:rPr>
                <w:rFonts w:ascii="Courier New" w:eastAsia="Times New Roman" w:hAnsi="Courier New" w:cs="Courier New"/>
                <w:color w:val="0000FF"/>
                <w:sz w:val="16"/>
                <w:szCs w:val="16"/>
                <w:u w:val="single"/>
              </w:rPr>
              <w:t>c</w:t>
            </w:r>
            <w:r w:rsidRPr="00227058">
              <w:rPr>
                <w:rFonts w:ascii="Courier New" w:eastAsia="Times New Roman" w:hAnsi="Courier New" w:cs="Courier New"/>
                <w:color w:val="0000FF"/>
                <w:sz w:val="16"/>
                <w:szCs w:val="16"/>
              </w:rPr>
              <w:t>cacct</w:t>
            </w:r>
            <w:proofErr w:type="spellEnd"/>
            <w:r w:rsidRPr="00227058">
              <w:rPr>
                <w:rFonts w:ascii="Courier New" w:eastAsia="Times New Roman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227058">
              <w:rPr>
                <w:rFonts w:ascii="Courier New" w:eastAsia="Times New Roman" w:hAnsi="Courier New" w:cs="Courier New"/>
                <w:color w:val="0000FF"/>
                <w:sz w:val="16"/>
                <w:szCs w:val="16"/>
              </w:rPr>
              <w:t>tctagcctct</w:t>
            </w:r>
            <w:proofErr w:type="spellEnd"/>
            <w:r>
              <w:rPr>
                <w:rFonts w:ascii="Courier New" w:eastAsia="Times New Roman" w:hAnsi="Courier New" w:cs="Courier New"/>
                <w:b/>
                <w:color w:val="1044EE"/>
                <w:sz w:val="16"/>
                <w:szCs w:val="16"/>
              </w:rPr>
              <w:t xml:space="preserve">    </w:t>
            </w:r>
            <w:r w:rsidR="00600DE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="00BF0F3F" w:rsidRPr="00CC2A3B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3'</w:t>
            </w:r>
          </w:p>
        </w:tc>
      </w:tr>
      <w:tr w:rsidR="00BF0F3F" w:rsidTr="00C27666">
        <w:trPr>
          <w:trHeight w:val="620"/>
        </w:trPr>
        <w:tc>
          <w:tcPr>
            <w:tcW w:w="1548" w:type="dxa"/>
            <w:vAlign w:val="bottom"/>
          </w:tcPr>
          <w:p w:rsidR="00BF0F3F" w:rsidRDefault="007E7678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E2079">
              <w:rPr>
                <w:rFonts w:ascii="Arial" w:hAnsi="Arial" w:cs="Arial"/>
                <w:color w:val="000000" w:themeColor="text1"/>
                <w:sz w:val="16"/>
                <w:szCs w:val="16"/>
              </w:rPr>
              <w:t>Intron 4-5</w:t>
            </w:r>
          </w:p>
          <w:p w:rsidR="00C05EE0" w:rsidRPr="00EE2079" w:rsidRDefault="00C05EE0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:rsidR="00BF0F3F" w:rsidRDefault="007E7678" w:rsidP="004B480E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A0DE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ΔI4-5</w:t>
            </w:r>
          </w:p>
          <w:p w:rsidR="00C05EE0" w:rsidRPr="006A0DEE" w:rsidRDefault="00C05EE0" w:rsidP="004B480E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12" w:type="dxa"/>
            <w:vAlign w:val="bottom"/>
          </w:tcPr>
          <w:p w:rsidR="007E7678" w:rsidRDefault="007E7678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0DEE"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28,933</w:t>
            </w:r>
            <w:r w:rsidR="00C55536">
              <w:rPr>
                <w:rFonts w:ascii="Arial" w:hAnsi="Arial" w:cs="Arial"/>
                <w:color w:val="000000" w:themeColor="text1"/>
                <w:sz w:val="16"/>
                <w:szCs w:val="16"/>
              </w:rPr>
              <w:t>-7</w:t>
            </w:r>
          </w:p>
          <w:p w:rsidR="00C05EE0" w:rsidRPr="00307016" w:rsidRDefault="00C05EE0" w:rsidP="004B480E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2430" w:type="dxa"/>
            <w:vAlign w:val="bottom"/>
          </w:tcPr>
          <w:p w:rsidR="00BF0F3F" w:rsidRDefault="007E7678" w:rsidP="007E7678">
            <w:pPr>
              <w:rPr>
                <w:rFonts w:ascii="Courier New" w:hAnsi="Courier New" w:cs="Courier New"/>
                <w:color w:val="0000FF"/>
                <w:sz w:val="14"/>
                <w:szCs w:val="16"/>
              </w:rPr>
            </w:pPr>
            <w:proofErr w:type="spellStart"/>
            <w:r w:rsidRPr="002E7CD7">
              <w:rPr>
                <w:rFonts w:ascii="Courier New" w:hAnsi="Courier New" w:cs="Courier New"/>
                <w:color w:val="0000FF"/>
                <w:sz w:val="16"/>
                <w:szCs w:val="16"/>
              </w:rPr>
              <w:t>tgtgg</w:t>
            </w:r>
            <w:proofErr w:type="spellEnd"/>
            <w:r w:rsidR="00BF0F3F" w:rsidRPr="002E7CD7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2E7CD7">
              <w:rPr>
                <w:rFonts w:ascii="Courier New" w:hAnsi="Courier New" w:cs="Courier New"/>
                <w:color w:val="0000FF"/>
                <w:sz w:val="16"/>
                <w:szCs w:val="16"/>
              </w:rPr>
              <w:t>tgtgg</w:t>
            </w:r>
            <w:proofErr w:type="spellEnd"/>
            <w:r w:rsidRPr="002E7CD7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C27666">
              <w:rPr>
                <w:rFonts w:ascii="Courier New" w:hAnsi="Courier New" w:cs="Courier New"/>
                <w:color w:val="0000FF"/>
                <w:sz w:val="14"/>
                <w:szCs w:val="16"/>
              </w:rPr>
              <w:t>•••••</w:t>
            </w:r>
            <w:r w:rsidR="00BF0F3F" w:rsidRPr="002E7CD7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C27666">
              <w:rPr>
                <w:rFonts w:ascii="Courier New" w:hAnsi="Courier New" w:cs="Courier New"/>
                <w:color w:val="0000FF"/>
                <w:sz w:val="14"/>
                <w:szCs w:val="16"/>
              </w:rPr>
              <w:t>•••••</w:t>
            </w:r>
          </w:p>
          <w:p w:rsidR="00C05EE0" w:rsidRPr="002E7CD7" w:rsidRDefault="00C05EE0" w:rsidP="007E7678">
            <w:pPr>
              <w:rPr>
                <w:rFonts w:ascii="Courier New" w:hAnsi="Courier New" w:cs="Courier New"/>
                <w:i/>
                <w:color w:val="00B0F0"/>
                <w:sz w:val="16"/>
                <w:szCs w:val="16"/>
              </w:rPr>
            </w:pPr>
          </w:p>
        </w:tc>
        <w:tc>
          <w:tcPr>
            <w:tcW w:w="6930" w:type="dxa"/>
            <w:vAlign w:val="bottom"/>
          </w:tcPr>
          <w:p w:rsidR="00600DED" w:rsidRPr="00170049" w:rsidRDefault="00600DED" w:rsidP="00227058">
            <w:pPr>
              <w:ind w:right="162"/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B0F0"/>
                <w:sz w:val="16"/>
                <w:szCs w:val="16"/>
              </w:rPr>
              <w:t xml:space="preserve">     </w:t>
            </w:r>
            <w:r w:rsidR="00BF0F3F" w:rsidRPr="00170049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5’</w:t>
            </w:r>
            <w:r w:rsidR="00BF0F3F" w:rsidRPr="00170049">
              <w:rPr>
                <w:rFonts w:ascii="Courier New" w:hAnsi="Courier New" w:cs="Courier New"/>
                <w:color w:val="00B0F0"/>
                <w:sz w:val="16"/>
                <w:szCs w:val="16"/>
              </w:rPr>
              <w:t xml:space="preserve">    </w:t>
            </w:r>
            <w:proofErr w:type="spellStart"/>
            <w:r w:rsidRPr="0017004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ccgtaagaa</w:t>
            </w:r>
            <w:proofErr w:type="spellEnd"/>
            <w:r w:rsidRPr="0017004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17004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ctcctagct</w:t>
            </w:r>
            <w:proofErr w:type="spellEnd"/>
            <w:r w:rsidRPr="0017004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17004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ctcacagca</w:t>
            </w:r>
            <w:proofErr w:type="spellEnd"/>
            <w:r w:rsidRPr="0017004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17004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aagcaggagg</w:t>
            </w:r>
            <w:proofErr w:type="spellEnd"/>
            <w:r w:rsidRPr="0017004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17004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gcgtgtgtg</w:t>
            </w:r>
            <w:proofErr w:type="spellEnd"/>
          </w:p>
          <w:p w:rsidR="00600DED" w:rsidRPr="004A4B17" w:rsidRDefault="00600DED" w:rsidP="00C55536">
            <w:pPr>
              <w:ind w:right="162"/>
              <w:jc w:val="center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  <w:bdr w:val="single" w:sz="4" w:space="0" w:color="auto"/>
              </w:rPr>
            </w:pPr>
            <w:r w:rsidRPr="004A4B17">
              <w:rPr>
                <w:rFonts w:ascii="Arial" w:hAnsi="Arial" w:cs="Arial"/>
                <w:b/>
                <w:color w:val="FF0000"/>
                <w:sz w:val="16"/>
                <w:szCs w:val="16"/>
              </w:rPr>
              <w:t>Δ</w:t>
            </w:r>
          </w:p>
          <w:p w:rsidR="00BF0F3F" w:rsidRPr="00170049" w:rsidRDefault="00600DED" w:rsidP="00600DED">
            <w:pPr>
              <w:ind w:right="162"/>
              <w:rPr>
                <w:rFonts w:ascii="Arial" w:hAnsi="Arial" w:cs="Arial"/>
                <w:i/>
                <w:color w:val="00B0F0"/>
                <w:sz w:val="16"/>
                <w:szCs w:val="16"/>
              </w:rPr>
            </w:pPr>
            <w:proofErr w:type="spellStart"/>
            <w:r w:rsidRPr="0017004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gggggggta</w:t>
            </w:r>
            <w:proofErr w:type="spellEnd"/>
            <w:r w:rsidRPr="0017004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17004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cctcagcac</w:t>
            </w:r>
            <w:proofErr w:type="spellEnd"/>
            <w:r w:rsidRPr="0017004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17004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actcctctc</w:t>
            </w:r>
            <w:proofErr w:type="spellEnd"/>
            <w:r w:rsidRPr="0017004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17004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gccacatct</w:t>
            </w:r>
            <w:proofErr w:type="spellEnd"/>
            <w:r w:rsidRPr="0017004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17004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gctgtgtgc</w:t>
            </w:r>
            <w:proofErr w:type="spellEnd"/>
            <w:r w:rsidRPr="0017004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    </w:t>
            </w:r>
            <w:r w:rsidR="00BF0F3F" w:rsidRPr="00170049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3’</w:t>
            </w:r>
          </w:p>
        </w:tc>
      </w:tr>
      <w:tr w:rsidR="00BF0F3F" w:rsidTr="00C27666">
        <w:trPr>
          <w:trHeight w:val="620"/>
        </w:trPr>
        <w:tc>
          <w:tcPr>
            <w:tcW w:w="1548" w:type="dxa"/>
            <w:vAlign w:val="bottom"/>
          </w:tcPr>
          <w:p w:rsidR="00BF0F3F" w:rsidRDefault="00EE2079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E2079">
              <w:rPr>
                <w:rFonts w:ascii="Arial" w:hAnsi="Arial" w:cs="Arial"/>
                <w:color w:val="000000" w:themeColor="text1"/>
                <w:sz w:val="16"/>
                <w:szCs w:val="16"/>
              </w:rPr>
              <w:t>Intron 7-8</w:t>
            </w:r>
          </w:p>
          <w:p w:rsidR="00C05EE0" w:rsidRPr="00EE2079" w:rsidRDefault="00C05EE0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:rsidR="00BF0F3F" w:rsidRDefault="00BF0F3F" w:rsidP="00EE207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843C9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</w:t>
            </w:r>
            <w:r w:rsidR="00EE2079" w:rsidRPr="00843C9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69696673</w:t>
            </w:r>
          </w:p>
          <w:p w:rsidR="00C05EE0" w:rsidRPr="00843C9F" w:rsidRDefault="00C05EE0" w:rsidP="00EE207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12" w:type="dxa"/>
            <w:vAlign w:val="bottom"/>
          </w:tcPr>
          <w:p w:rsidR="00BF0F3F" w:rsidRDefault="00EE2079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43C9F">
              <w:rPr>
                <w:rFonts w:ascii="Arial" w:hAnsi="Arial" w:cs="Arial"/>
                <w:color w:val="000000" w:themeColor="text1"/>
                <w:sz w:val="16"/>
                <w:szCs w:val="16"/>
              </w:rPr>
              <w:t>11:61</w:t>
            </w:r>
            <w:r w:rsidR="00C27666" w:rsidRPr="00843C9F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 w:rsidRPr="00843C9F">
              <w:rPr>
                <w:rFonts w:ascii="Arial" w:hAnsi="Arial" w:cs="Arial"/>
                <w:color w:val="000000" w:themeColor="text1"/>
                <w:sz w:val="16"/>
                <w:szCs w:val="16"/>
              </w:rPr>
              <w:t>522</w:t>
            </w:r>
            <w:r w:rsidR="00C27666" w:rsidRPr="00843C9F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 w:rsidRPr="00843C9F">
              <w:rPr>
                <w:rFonts w:ascii="Arial" w:hAnsi="Arial" w:cs="Arial"/>
                <w:color w:val="000000" w:themeColor="text1"/>
                <w:sz w:val="16"/>
                <w:szCs w:val="16"/>
              </w:rPr>
              <w:t>894</w:t>
            </w:r>
          </w:p>
          <w:p w:rsidR="00C05EE0" w:rsidRPr="00843C9F" w:rsidRDefault="00C05EE0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430" w:type="dxa"/>
            <w:vAlign w:val="bottom"/>
          </w:tcPr>
          <w:p w:rsidR="00BF0F3F" w:rsidRDefault="00D87819" w:rsidP="00D87819">
            <w:pPr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 w:rsidRPr="00D87819"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="00EE2079" w:rsidRPr="002E7CD7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D87819"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="00EE2079" w:rsidRPr="002E7CD7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D87819"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="00EE2079" w:rsidRPr="002E7CD7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D87819"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</w:p>
          <w:p w:rsidR="00C05EE0" w:rsidRPr="00717B7D" w:rsidRDefault="00C05EE0" w:rsidP="00D87819">
            <w:pPr>
              <w:rPr>
                <w:rFonts w:ascii="Arial" w:hAnsi="Arial" w:cs="Arial"/>
                <w:color w:val="00B0F0"/>
                <w:sz w:val="16"/>
                <w:szCs w:val="16"/>
              </w:rPr>
            </w:pPr>
          </w:p>
        </w:tc>
        <w:tc>
          <w:tcPr>
            <w:tcW w:w="6930" w:type="dxa"/>
            <w:vAlign w:val="bottom"/>
          </w:tcPr>
          <w:p w:rsidR="00EE2079" w:rsidRPr="00EE2079" w:rsidRDefault="00F343BC" w:rsidP="00EE2079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    </w:t>
            </w:r>
            <w:r w:rsidR="00BF0F3F" w:rsidRPr="00F343BC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5’    </w:t>
            </w:r>
            <w:proofErr w:type="spellStart"/>
            <w:r w:rsidR="00EE2079" w:rsidRPr="00EE207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aaggaatgag</w:t>
            </w:r>
            <w:proofErr w:type="spellEnd"/>
            <w:r w:rsidR="00EE207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EE2079" w:rsidRPr="00EE207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ccccaccag</w:t>
            </w:r>
            <w:proofErr w:type="spellEnd"/>
            <w:r w:rsidR="00EE207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EE2079" w:rsidRPr="00EE207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agctctggt</w:t>
            </w:r>
            <w:proofErr w:type="spellEnd"/>
            <w:r w:rsidR="00EE207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EE2079" w:rsidRPr="00EE207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atgaggtca</w:t>
            </w:r>
            <w:proofErr w:type="spellEnd"/>
            <w:r w:rsidR="00EE207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EE2079" w:rsidRPr="00EE207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actctcctg</w:t>
            </w:r>
            <w:proofErr w:type="spellEnd"/>
          </w:p>
          <w:p w:rsidR="00EE2079" w:rsidRPr="00EE2079" w:rsidRDefault="009733AE" w:rsidP="00EE2079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jc w:val="center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r</w:t>
            </w:r>
          </w:p>
          <w:p w:rsidR="00BF0F3F" w:rsidRPr="00717B7D" w:rsidRDefault="00EE2079" w:rsidP="00EE2079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hAnsi="Courier New" w:cs="Courier New"/>
                <w:color w:val="00B0F0"/>
                <w:sz w:val="16"/>
                <w:szCs w:val="16"/>
              </w:rPr>
            </w:pPr>
            <w:proofErr w:type="spellStart"/>
            <w:r w:rsidRPr="00EE207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acacttact</w:t>
            </w:r>
            <w:proofErr w:type="spellEnd"/>
            <w:r w:rsidRPr="00EE207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EE207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cagcagcct</w:t>
            </w:r>
            <w:proofErr w:type="spellEnd"/>
            <w:r w:rsidRPr="00EE207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EE207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gtttcttgc</w:t>
            </w:r>
            <w:proofErr w:type="spellEnd"/>
            <w:r w:rsidRPr="00EE207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EE2079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ag</w:t>
            </w:r>
            <w:r w:rsidRPr="00EE2079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GGGGCCTG</w:t>
            </w:r>
            <w:proofErr w:type="spellEnd"/>
            <w:r w:rsidRPr="00EE2079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GCCACTGTGA</w:t>
            </w:r>
            <w:r>
              <w:rPr>
                <w:rFonts w:ascii="Courier New" w:eastAsia="Times New Roman" w:hAnsi="Courier New" w:cs="Courier New"/>
                <w:b/>
                <w:color w:val="333333"/>
                <w:sz w:val="16"/>
                <w:szCs w:val="16"/>
              </w:rPr>
              <w:t xml:space="preserve"> </w:t>
            </w:r>
            <w:r w:rsidR="00BF0F3F" w:rsidRPr="00717B7D">
              <w:rPr>
                <w:rFonts w:ascii="Courier New" w:hAnsi="Courier New" w:cs="Courier New"/>
                <w:color w:val="00B0F0"/>
                <w:sz w:val="16"/>
                <w:szCs w:val="16"/>
              </w:rPr>
              <w:t xml:space="preserve">   </w:t>
            </w:r>
            <w:r w:rsidR="00F343BC">
              <w:rPr>
                <w:rFonts w:ascii="Courier New" w:hAnsi="Courier New" w:cs="Courier New"/>
                <w:color w:val="00B0F0"/>
                <w:sz w:val="16"/>
                <w:szCs w:val="16"/>
              </w:rPr>
              <w:t xml:space="preserve"> </w:t>
            </w:r>
            <w:r w:rsidR="00BF0F3F" w:rsidRPr="00F343BC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3’</w:t>
            </w:r>
          </w:p>
        </w:tc>
      </w:tr>
      <w:tr w:rsidR="00BF0F3F" w:rsidTr="005D3E91">
        <w:trPr>
          <w:trHeight w:val="800"/>
        </w:trPr>
        <w:tc>
          <w:tcPr>
            <w:tcW w:w="1548" w:type="dxa"/>
            <w:vAlign w:val="bottom"/>
          </w:tcPr>
          <w:p w:rsidR="00BF0F3F" w:rsidRDefault="001D59F2" w:rsidP="00EE43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D59F2">
              <w:rPr>
                <w:rFonts w:ascii="Arial" w:hAnsi="Arial" w:cs="Arial"/>
                <w:color w:val="000000" w:themeColor="text1"/>
                <w:sz w:val="16"/>
                <w:szCs w:val="16"/>
              </w:rPr>
              <w:t>Intron 9-10</w:t>
            </w:r>
          </w:p>
          <w:p w:rsidR="00C05EE0" w:rsidRPr="001D59F2" w:rsidRDefault="00C05EE0" w:rsidP="00EE43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:rsidR="00BF0F3F" w:rsidRPr="00843C9F" w:rsidRDefault="00BF0F3F" w:rsidP="001D59F2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843C9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</w:t>
            </w:r>
            <w:r w:rsidR="001D59F2" w:rsidRPr="00843C9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69696</w:t>
            </w:r>
            <w:r w:rsidR="00C27666" w:rsidRPr="00843C9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94</w:t>
            </w:r>
            <w:r w:rsidR="001915CB" w:rsidRPr="00843C9F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</w:p>
          <w:p w:rsidR="001D59F2" w:rsidRDefault="001D59F2" w:rsidP="001D59F2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843C9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26969695</w:t>
            </w:r>
          </w:p>
          <w:p w:rsidR="00C05EE0" w:rsidRPr="00843C9F" w:rsidRDefault="00C05EE0" w:rsidP="001D59F2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12" w:type="dxa"/>
            <w:vAlign w:val="bottom"/>
          </w:tcPr>
          <w:p w:rsidR="001915CB" w:rsidRPr="00843C9F" w:rsidRDefault="00C27666" w:rsidP="001915C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43C9F"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18,038</w:t>
            </w:r>
            <w:r w:rsidR="001915CB" w:rsidRPr="00843C9F">
              <w:rPr>
                <w:rFonts w:ascii="Arial" w:hAnsi="Arial" w:cs="Arial"/>
                <w:color w:val="000000" w:themeColor="text1"/>
                <w:sz w:val="16"/>
                <w:szCs w:val="16"/>
              </w:rPr>
              <w:t>;</w:t>
            </w:r>
          </w:p>
          <w:p w:rsidR="00BF0F3F" w:rsidRDefault="001D59F2" w:rsidP="001915C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43C9F"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17,921</w:t>
            </w:r>
          </w:p>
          <w:p w:rsidR="00C05EE0" w:rsidRPr="00843C9F" w:rsidRDefault="00C05EE0" w:rsidP="001915C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430" w:type="dxa"/>
            <w:vAlign w:val="bottom"/>
          </w:tcPr>
          <w:p w:rsidR="00BF0F3F" w:rsidRPr="00035362" w:rsidRDefault="00E21962" w:rsidP="001D59F2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="001915CB"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,</w:t>
            </w:r>
          </w:p>
          <w:p w:rsidR="001D59F2" w:rsidRDefault="00E21962" w:rsidP="001D59F2">
            <w:pPr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</w:p>
          <w:p w:rsidR="00C05EE0" w:rsidRPr="00717B7D" w:rsidRDefault="00C05EE0" w:rsidP="001D59F2">
            <w:pPr>
              <w:rPr>
                <w:rFonts w:ascii="Arial" w:hAnsi="Arial" w:cs="Arial"/>
                <w:color w:val="00B0F0"/>
                <w:sz w:val="16"/>
                <w:szCs w:val="16"/>
              </w:rPr>
            </w:pPr>
          </w:p>
        </w:tc>
        <w:tc>
          <w:tcPr>
            <w:tcW w:w="6930" w:type="dxa"/>
            <w:vAlign w:val="bottom"/>
          </w:tcPr>
          <w:p w:rsidR="005D3E91" w:rsidRDefault="005D3E91" w:rsidP="005D3E91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 xml:space="preserve">     </w:t>
            </w:r>
            <w:r w:rsidR="00BF0F3F" w:rsidRPr="00DA4AEE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5’</w:t>
            </w:r>
            <w:r w:rsidR="00BF0F3F" w:rsidRPr="00DA4AE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 xml:space="preserve">   </w:t>
            </w:r>
            <w:r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 xml:space="preserve"> </w:t>
            </w:r>
            <w:proofErr w:type="spellStart"/>
            <w:r w:rsidR="00DA4AEE" w:rsidRPr="00DA4AE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gagtaggag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DA4AEE" w:rsidRPr="00DA4AE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actgcttcct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DA4AEE" w:rsidRPr="00DA4AE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ggggtaagt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DA4AEE" w:rsidRPr="00DA4AE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tagcagaag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DA4AEE" w:rsidRPr="00DA4AE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gagagcgcc</w:t>
            </w:r>
            <w:proofErr w:type="spellEnd"/>
            <w:r w:rsidR="00DA4AEE">
              <w:rPr>
                <w:rFonts w:ascii="Courier New" w:eastAsia="Times New Roman" w:hAnsi="Courier New" w:cs="Courier New"/>
                <w:b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9733AE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r</w:t>
            </w:r>
            <w:r w:rsidR="00DA4AEE" w:rsidRPr="00DA4AE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gggatgtc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DA4AEE" w:rsidRPr="00DA4AE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agctgtgcgt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DA4AEE" w:rsidRPr="00DA4AE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ctggtcatc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DA4AEE" w:rsidRPr="00DA4AE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taggtggta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DA4AEE" w:rsidRPr="00DA4AE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agggataac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DA4AEE" w:rsidRPr="00DA4AE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aacactccat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DA4AEE" w:rsidRPr="00DA4AE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taccttgtg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DA4AEE" w:rsidRPr="00DA4AE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cacttcatg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DA4AEE" w:rsidRPr="00DA4AE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aggcccatga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DA4AEE" w:rsidRPr="00DA4AE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aggaggttga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DA4AEE" w:rsidRPr="00DA4AE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actggtatc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DA4AEE" w:rsidRPr="00DA4AE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ccaagc</w:t>
            </w:r>
            <w:r w:rsidR="009733AE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y</w:t>
            </w:r>
            <w:proofErr w:type="spellEnd"/>
          </w:p>
          <w:p w:rsidR="00BF0F3F" w:rsidRPr="00DA4AEE" w:rsidRDefault="00DA4AEE" w:rsidP="005D3E91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proofErr w:type="spellStart"/>
            <w:r w:rsidRPr="00DA4AE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acagtcttc</w:t>
            </w:r>
            <w:proofErr w:type="spellEnd"/>
            <w:r w:rsidR="005D3E91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DA4AE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atctcttttc</w:t>
            </w:r>
            <w:proofErr w:type="spellEnd"/>
            <w:r w:rsidR="005D3E91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DA4AE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cctgtgccc</w:t>
            </w:r>
            <w:proofErr w:type="spellEnd"/>
            <w:r w:rsidR="005D3E91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DA4AE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ag</w:t>
            </w:r>
            <w:r w:rsidRPr="00DA4A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GTTATTGT</w:t>
            </w:r>
            <w:proofErr w:type="spellEnd"/>
            <w:r w:rsidR="005D3E91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Pr="00DA4A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GCAGCGGTCC</w:t>
            </w:r>
            <w:r w:rsidR="005D3E91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  </w:t>
            </w:r>
            <w:r w:rsidR="00BF0F3F" w:rsidRPr="00DA4AEE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3’</w:t>
            </w:r>
          </w:p>
        </w:tc>
      </w:tr>
      <w:tr w:rsidR="001D59F2" w:rsidTr="0015615E">
        <w:trPr>
          <w:trHeight w:val="1439"/>
        </w:trPr>
        <w:tc>
          <w:tcPr>
            <w:tcW w:w="1548" w:type="dxa"/>
            <w:vAlign w:val="bottom"/>
          </w:tcPr>
          <w:p w:rsidR="001D59F2" w:rsidRPr="005D3E91" w:rsidRDefault="005D3E91" w:rsidP="00EE43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D3E91">
              <w:rPr>
                <w:rFonts w:ascii="Arial" w:hAnsi="Arial" w:cs="Arial"/>
                <w:color w:val="000000" w:themeColor="text1"/>
                <w:sz w:val="16"/>
                <w:szCs w:val="16"/>
              </w:rPr>
              <w:t>Intron 11-12</w:t>
            </w:r>
          </w:p>
        </w:tc>
        <w:tc>
          <w:tcPr>
            <w:tcW w:w="1260" w:type="dxa"/>
            <w:vAlign w:val="bottom"/>
          </w:tcPr>
          <w:p w:rsidR="001D59F2" w:rsidRPr="001915CB" w:rsidRDefault="001E51BC" w:rsidP="009E6722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50378466</w:t>
            </w:r>
            <w:r w:rsidR="001915CB" w:rsidRPr="001915C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, </w:t>
            </w:r>
          </w:p>
          <w:p w:rsidR="001915CB" w:rsidRPr="001915CB" w:rsidRDefault="001E51BC" w:rsidP="009E6722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50695289</w:t>
            </w:r>
            <w:r w:rsidR="001915CB" w:rsidRPr="001915C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,</w:t>
            </w:r>
          </w:p>
          <w:p w:rsidR="001915CB" w:rsidRPr="001915CB" w:rsidRDefault="001E51BC" w:rsidP="009E6722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51780222</w:t>
            </w:r>
            <w:r w:rsidR="001915CB" w:rsidRPr="001915C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,</w:t>
            </w:r>
          </w:p>
          <w:p w:rsidR="001915CB" w:rsidRPr="001915CB" w:rsidRDefault="001E51BC" w:rsidP="009E6722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49262176</w:t>
            </w:r>
            <w:r w:rsidR="001915CB" w:rsidRPr="001915C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,</w:t>
            </w:r>
          </w:p>
          <w:p w:rsidR="001915CB" w:rsidRPr="001915CB" w:rsidRDefault="001E51BC" w:rsidP="009E6722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50864461</w:t>
            </w:r>
            <w:r w:rsidR="001915CB" w:rsidRPr="001915C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,</w:t>
            </w:r>
          </w:p>
          <w:p w:rsidR="001915CB" w:rsidRPr="001915CB" w:rsidRDefault="001E51BC" w:rsidP="009E6722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46197350</w:t>
            </w:r>
            <w:r w:rsidR="001915CB" w:rsidRPr="001915C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,</w:t>
            </w:r>
          </w:p>
          <w:p w:rsidR="001915CB" w:rsidRPr="00717B7D" w:rsidRDefault="001E51BC" w:rsidP="009E6722">
            <w:pPr>
              <w:rPr>
                <w:rFonts w:ascii="Arial" w:hAnsi="Arial" w:cs="Arial"/>
                <w:i/>
                <w:color w:val="00B0F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50277952</w:t>
            </w:r>
          </w:p>
        </w:tc>
        <w:tc>
          <w:tcPr>
            <w:tcW w:w="1512" w:type="dxa"/>
            <w:vAlign w:val="bottom"/>
          </w:tcPr>
          <w:p w:rsidR="001D59F2" w:rsidRPr="001915CB" w:rsidRDefault="001915CB" w:rsidP="003E492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15CB"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492,015; 11:61,492,008; 11:61,492,005; 11:61,491,984; 11:61,491,95</w:t>
            </w:r>
            <w:r w:rsidR="003E4929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1915CB">
              <w:rPr>
                <w:rFonts w:ascii="Arial" w:hAnsi="Arial" w:cs="Arial"/>
                <w:color w:val="000000" w:themeColor="text1"/>
                <w:sz w:val="16"/>
                <w:szCs w:val="16"/>
              </w:rPr>
              <w:t>; 11:61,491,94</w:t>
            </w:r>
            <w:r w:rsidR="003E4929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Pr="001915CB">
              <w:rPr>
                <w:rFonts w:ascii="Arial" w:hAnsi="Arial" w:cs="Arial"/>
                <w:color w:val="000000" w:themeColor="text1"/>
                <w:sz w:val="16"/>
                <w:szCs w:val="16"/>
              </w:rPr>
              <w:t>; 11:61,491,91</w:t>
            </w:r>
            <w:r w:rsidR="003E4929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430" w:type="dxa"/>
            <w:vAlign w:val="bottom"/>
          </w:tcPr>
          <w:p w:rsidR="003116F1" w:rsidRPr="00035362" w:rsidRDefault="003116F1" w:rsidP="003116F1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,</w:t>
            </w:r>
          </w:p>
          <w:p w:rsidR="003116F1" w:rsidRPr="00035362" w:rsidRDefault="003116F1" w:rsidP="003116F1">
            <w:pPr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g, </w:t>
            </w:r>
          </w:p>
          <w:p w:rsidR="003116F1" w:rsidRPr="00035362" w:rsidRDefault="003116F1" w:rsidP="003116F1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,</w:t>
            </w:r>
          </w:p>
          <w:p w:rsidR="003116F1" w:rsidRPr="00035362" w:rsidRDefault="003116F1" w:rsidP="003116F1">
            <w:pPr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t, </w:t>
            </w:r>
          </w:p>
          <w:p w:rsidR="003116F1" w:rsidRPr="00035362" w:rsidRDefault="003116F1" w:rsidP="003116F1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,</w:t>
            </w:r>
          </w:p>
          <w:p w:rsidR="003116F1" w:rsidRPr="00035362" w:rsidRDefault="003116F1" w:rsidP="003116F1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,</w:t>
            </w:r>
          </w:p>
          <w:p w:rsidR="001D59F2" w:rsidRPr="00035362" w:rsidRDefault="003116F1" w:rsidP="003116F1">
            <w:pPr>
              <w:rPr>
                <w:rFonts w:ascii="Courier New" w:hAnsi="Courier New" w:cs="Courier New"/>
                <w:color w:val="00B0F0"/>
                <w:sz w:val="16"/>
                <w:szCs w:val="16"/>
              </w:rPr>
            </w:pP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35362"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</w:p>
        </w:tc>
        <w:tc>
          <w:tcPr>
            <w:tcW w:w="6930" w:type="dxa"/>
            <w:vAlign w:val="bottom"/>
          </w:tcPr>
          <w:p w:rsidR="003116F1" w:rsidRPr="0015615E" w:rsidRDefault="003116F1" w:rsidP="00227058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 xml:space="preserve">     </w:t>
            </w:r>
            <w:r w:rsidRPr="00DA4AEE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5’</w:t>
            </w:r>
            <w:r w:rsidRPr="00DA4AE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 xml:space="preserve">   </w:t>
            </w:r>
            <w:r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 xml:space="preserve"> </w:t>
            </w:r>
            <w:r w:rsidRPr="0015615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AGCTGATGCC </w:t>
            </w:r>
            <w:proofErr w:type="spellStart"/>
            <w:r w:rsidRPr="0015615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CATAG</w:t>
            </w:r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tgag</w:t>
            </w:r>
            <w:proofErr w:type="spellEnd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gactatctc</w:t>
            </w:r>
            <w:proofErr w:type="spellEnd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atggacagat</w:t>
            </w:r>
            <w:proofErr w:type="spellEnd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aaaggtcct</w:t>
            </w:r>
            <w:proofErr w:type="spellEnd"/>
          </w:p>
          <w:p w:rsidR="004A4B17" w:rsidRDefault="009733AE" w:rsidP="004A4B17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</w:pPr>
            <w:proofErr w:type="spellStart"/>
            <w:r w:rsidRPr="0078075E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r</w:t>
            </w:r>
            <w:r w:rsidR="003116F1"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tgagt</w:t>
            </w:r>
            <w:r w:rsidRPr="0078075E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r</w:t>
            </w:r>
            <w:r w:rsidR="003116F1"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ag</w:t>
            </w:r>
            <w:proofErr w:type="spellEnd"/>
            <w:r w:rsidR="003116F1"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8075E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k</w:t>
            </w:r>
            <w:r w:rsidR="003116F1"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ttggagct</w:t>
            </w:r>
            <w:proofErr w:type="spellEnd"/>
            <w:r w:rsidR="003116F1"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3116F1"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tggggtcca</w:t>
            </w:r>
            <w:proofErr w:type="spellEnd"/>
            <w:r w:rsidR="003116F1"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3116F1"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</w:t>
            </w:r>
            <w:r w:rsidRPr="0078075E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y</w:t>
            </w:r>
            <w:r w:rsidR="003116F1"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tgcatcc</w:t>
            </w:r>
            <w:proofErr w:type="spellEnd"/>
            <w:r w:rsidR="003116F1"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3116F1"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gcacgagtc</w:t>
            </w:r>
            <w:proofErr w:type="spellEnd"/>
            <w:r w:rsidR="003116F1"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3116F1"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ctgtgccat</w:t>
            </w:r>
            <w:proofErr w:type="spellEnd"/>
          </w:p>
          <w:p w:rsidR="003116F1" w:rsidRPr="0015615E" w:rsidRDefault="003116F1" w:rsidP="00C55536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FF0000"/>
                <w:sz w:val="16"/>
                <w:szCs w:val="16"/>
                <w:u w:val="single"/>
              </w:rPr>
            </w:pPr>
            <w:proofErr w:type="spellStart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ca</w:t>
            </w:r>
            <w:r w:rsidR="009733AE" w:rsidRPr="0078075E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m</w:t>
            </w:r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c</w:t>
            </w:r>
            <w:r w:rsidR="009733AE" w:rsidRPr="0078075E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r</w:t>
            </w:r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ca</w:t>
            </w:r>
            <w:proofErr w:type="spellEnd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agacagaag</w:t>
            </w:r>
            <w:proofErr w:type="spellEnd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gcccagaag</w:t>
            </w:r>
            <w:proofErr w:type="spellEnd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aaaggccca</w:t>
            </w:r>
            <w:proofErr w:type="spellEnd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g</w:t>
            </w:r>
            <w:r w:rsidR="009733AE" w:rsidRPr="0078075E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r</w:t>
            </w:r>
          </w:p>
          <w:p w:rsidR="001D59F2" w:rsidRPr="00717B7D" w:rsidRDefault="003116F1" w:rsidP="003116F1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proofErr w:type="spellStart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ttcccacgt</w:t>
            </w:r>
            <w:proofErr w:type="spellEnd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agctctttc</w:t>
            </w:r>
            <w:proofErr w:type="spellEnd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ccttcctca</w:t>
            </w:r>
            <w:proofErr w:type="spellEnd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actgcttgg</w:t>
            </w:r>
            <w:proofErr w:type="spellEnd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1561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tgggctctt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 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Pr="00DA4AEE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3’</w:t>
            </w:r>
          </w:p>
        </w:tc>
      </w:tr>
      <w:tr w:rsidR="001D59F2" w:rsidTr="007E5105">
        <w:trPr>
          <w:trHeight w:val="611"/>
        </w:trPr>
        <w:tc>
          <w:tcPr>
            <w:tcW w:w="1548" w:type="dxa"/>
            <w:vAlign w:val="bottom"/>
          </w:tcPr>
          <w:p w:rsidR="001D59F2" w:rsidRDefault="005D3E91" w:rsidP="00EE43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D3E91">
              <w:rPr>
                <w:rFonts w:ascii="Arial" w:hAnsi="Arial" w:cs="Arial"/>
                <w:color w:val="000000" w:themeColor="text1"/>
                <w:sz w:val="16"/>
                <w:szCs w:val="16"/>
              </w:rPr>
              <w:t>Intron 11-12</w:t>
            </w:r>
          </w:p>
          <w:p w:rsidR="00C05EE0" w:rsidRPr="005D3E91" w:rsidRDefault="00C05EE0" w:rsidP="00EE43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:rsidR="001D59F2" w:rsidRDefault="00906D26" w:rsidP="009E6722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49683355</w:t>
            </w:r>
          </w:p>
          <w:p w:rsidR="00C05EE0" w:rsidRPr="001915CB" w:rsidRDefault="00C05EE0" w:rsidP="009E6722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12" w:type="dxa"/>
            <w:vAlign w:val="bottom"/>
          </w:tcPr>
          <w:p w:rsidR="001D59F2" w:rsidRDefault="009733AE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3AE"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489,907</w:t>
            </w:r>
          </w:p>
          <w:p w:rsidR="00C05EE0" w:rsidRPr="009733AE" w:rsidRDefault="00C05EE0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430" w:type="dxa"/>
            <w:vAlign w:val="bottom"/>
          </w:tcPr>
          <w:p w:rsidR="001D59F2" w:rsidRDefault="009733AE" w:rsidP="00115006">
            <w:pPr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Pr="00E219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Pr="00E219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E219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</w:p>
          <w:p w:rsidR="00C05EE0" w:rsidRPr="00717B7D" w:rsidRDefault="00C05EE0" w:rsidP="00115006">
            <w:pPr>
              <w:rPr>
                <w:rFonts w:ascii="Arial" w:hAnsi="Arial" w:cs="Arial"/>
                <w:color w:val="00B0F0"/>
                <w:sz w:val="16"/>
                <w:szCs w:val="16"/>
              </w:rPr>
            </w:pPr>
          </w:p>
        </w:tc>
        <w:tc>
          <w:tcPr>
            <w:tcW w:w="6930" w:type="dxa"/>
            <w:vAlign w:val="bottom"/>
          </w:tcPr>
          <w:p w:rsidR="009733AE" w:rsidRDefault="009733AE" w:rsidP="009733AE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b/>
                <w:color w:val="1044EE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 xml:space="preserve">     </w:t>
            </w:r>
            <w:r w:rsidRPr="00DA4AEE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5’</w:t>
            </w:r>
            <w:r w:rsidRPr="00DA4AE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 xml:space="preserve">   </w:t>
            </w:r>
            <w:r w:rsidR="0078075E">
              <w:rPr>
                <w:rFonts w:ascii="Courier New" w:eastAsia="Times New Roman" w:hAnsi="Courier New" w:cs="Courier New"/>
                <w:b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807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gagagcagc</w:t>
            </w:r>
            <w:proofErr w:type="spellEnd"/>
            <w:r w:rsidR="0078075E" w:rsidRPr="007807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807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caagcactg</w:t>
            </w:r>
            <w:proofErr w:type="spellEnd"/>
            <w:r w:rsidR="0078075E" w:rsidRPr="007807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807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gtaattact</w:t>
            </w:r>
            <w:proofErr w:type="spellEnd"/>
            <w:r w:rsidR="0078075E" w:rsidRPr="007807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807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ccaggctcc</w:t>
            </w:r>
            <w:proofErr w:type="spellEnd"/>
            <w:r w:rsidR="0078075E" w:rsidRPr="007807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807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ggctccacc</w:t>
            </w:r>
            <w:proofErr w:type="spellEnd"/>
          </w:p>
          <w:p w:rsidR="009733AE" w:rsidRDefault="009733AE" w:rsidP="009733AE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jc w:val="center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r</w:t>
            </w:r>
          </w:p>
          <w:p w:rsidR="001D59F2" w:rsidRPr="009733AE" w:rsidRDefault="009733AE" w:rsidP="009733AE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proofErr w:type="spellStart"/>
            <w:r w:rsidRPr="007807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cctttcaga</w:t>
            </w:r>
            <w:proofErr w:type="spellEnd"/>
            <w:r w:rsidR="0078075E" w:rsidRPr="007807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807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agtctcccac</w:t>
            </w:r>
            <w:proofErr w:type="spellEnd"/>
            <w:r w:rsidR="0078075E" w:rsidRPr="007807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807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agccctgcca</w:t>
            </w:r>
            <w:proofErr w:type="spellEnd"/>
            <w:r w:rsidR="0078075E" w:rsidRPr="007807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807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tggctgccc</w:t>
            </w:r>
            <w:proofErr w:type="spellEnd"/>
            <w:r w:rsidR="0078075E" w:rsidRPr="007807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8075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ttgagtcct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 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Pr="00DA4AEE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3’</w:t>
            </w:r>
          </w:p>
        </w:tc>
      </w:tr>
      <w:tr w:rsidR="00224950" w:rsidTr="007E5105">
        <w:trPr>
          <w:trHeight w:val="611"/>
        </w:trPr>
        <w:tc>
          <w:tcPr>
            <w:tcW w:w="1548" w:type="dxa"/>
            <w:vAlign w:val="bottom"/>
          </w:tcPr>
          <w:p w:rsidR="00224950" w:rsidRDefault="00224950" w:rsidP="00EE43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ntron 12-13</w:t>
            </w:r>
          </w:p>
          <w:p w:rsidR="00C05EE0" w:rsidRPr="005D3E91" w:rsidRDefault="00C05EE0" w:rsidP="00EE43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:rsidR="00224950" w:rsidRDefault="00224950" w:rsidP="00224950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A0DE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ΔI12-13</w:t>
            </w:r>
          </w:p>
          <w:p w:rsidR="00C05EE0" w:rsidRPr="006A0DEE" w:rsidRDefault="00C05EE0" w:rsidP="00224950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12" w:type="dxa"/>
            <w:vAlign w:val="bottom"/>
          </w:tcPr>
          <w:p w:rsidR="00224950" w:rsidRDefault="00224950" w:rsidP="00FD7C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</w:t>
            </w:r>
            <w:r w:rsidR="00F4025E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87</w:t>
            </w:r>
            <w:r w:rsidR="00F4025E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="00FD7C65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  <w:p w:rsidR="00C05EE0" w:rsidRPr="009733AE" w:rsidRDefault="00C05EE0" w:rsidP="00FD7C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430" w:type="dxa"/>
            <w:vAlign w:val="bottom"/>
          </w:tcPr>
          <w:p w:rsidR="00224950" w:rsidRDefault="00224950" w:rsidP="00115006">
            <w:pPr>
              <w:rPr>
                <w:rFonts w:ascii="Courier New" w:hAnsi="Courier New" w:cs="Courier New"/>
                <w:color w:val="0000FF"/>
                <w:sz w:val="14"/>
                <w:szCs w:val="16"/>
              </w:rPr>
            </w:pP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 w:rsidRPr="00F4025E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 w:rsidRPr="00F4025E">
              <w:rPr>
                <w:rFonts w:ascii="Courier New" w:hAnsi="Courier New" w:cs="Courier New"/>
                <w:sz w:val="16"/>
                <w:szCs w:val="16"/>
              </w:rPr>
              <w:t>/</w:t>
            </w:r>
            <w:r w:rsidRPr="00C27666">
              <w:rPr>
                <w:rFonts w:ascii="Courier New" w:hAnsi="Courier New" w:cs="Courier New"/>
                <w:color w:val="0000FF"/>
                <w:sz w:val="14"/>
                <w:szCs w:val="16"/>
              </w:rPr>
              <w:t>•</w:t>
            </w:r>
            <w:r w:rsidRPr="00F4025E">
              <w:rPr>
                <w:rFonts w:ascii="Courier New" w:hAnsi="Courier New" w:cs="Courier New"/>
                <w:sz w:val="14"/>
                <w:szCs w:val="16"/>
              </w:rPr>
              <w:t>/</w:t>
            </w:r>
            <w:r w:rsidRPr="00C27666">
              <w:rPr>
                <w:rFonts w:ascii="Courier New" w:hAnsi="Courier New" w:cs="Courier New"/>
                <w:color w:val="0000FF"/>
                <w:sz w:val="14"/>
                <w:szCs w:val="16"/>
              </w:rPr>
              <w:t>•</w:t>
            </w:r>
          </w:p>
          <w:p w:rsidR="00C05EE0" w:rsidRDefault="00C05EE0" w:rsidP="00115006">
            <w:pPr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</w:p>
        </w:tc>
        <w:tc>
          <w:tcPr>
            <w:tcW w:w="6930" w:type="dxa"/>
            <w:vAlign w:val="bottom"/>
          </w:tcPr>
          <w:p w:rsidR="00224950" w:rsidRPr="004A4B17" w:rsidRDefault="00224950" w:rsidP="009733AE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</w:pPr>
            <w:r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 xml:space="preserve">     </w:t>
            </w:r>
            <w:r w:rsidRPr="00DA4AEE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5’</w:t>
            </w:r>
            <w:r w:rsidRPr="00DA4AE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 xml:space="preserve">   </w:t>
            </w:r>
            <w:r w:rsidR="004A4B17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 xml:space="preserve"> </w:t>
            </w:r>
            <w:proofErr w:type="spellStart"/>
            <w:r w:rsidRPr="004A4B17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cgtggttctt</w:t>
            </w:r>
            <w:proofErr w:type="spellEnd"/>
            <w:r w:rsidRPr="004A4B17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Pr="004A4B17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agtggcctgt</w:t>
            </w:r>
            <w:proofErr w:type="spellEnd"/>
            <w:r w:rsidRPr="004A4B17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Pr="004A4B17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gctgaaatgt</w:t>
            </w:r>
            <w:proofErr w:type="spellEnd"/>
            <w:r w:rsidRPr="004A4B17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Pr="004A4B17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gcaaaggggt</w:t>
            </w:r>
            <w:proofErr w:type="spellEnd"/>
            <w:r w:rsidRPr="004A4B17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Pr="004A4B17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ccagaggcag</w:t>
            </w:r>
            <w:proofErr w:type="spellEnd"/>
          </w:p>
          <w:p w:rsidR="00224950" w:rsidRPr="004A4B17" w:rsidRDefault="00224950" w:rsidP="00224950">
            <w:pPr>
              <w:ind w:right="162"/>
              <w:jc w:val="center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  <w:bdr w:val="single" w:sz="4" w:space="0" w:color="auto"/>
              </w:rPr>
            </w:pPr>
            <w:r w:rsidRPr="004A4B17">
              <w:rPr>
                <w:rFonts w:ascii="Arial" w:hAnsi="Arial" w:cs="Arial"/>
                <w:b/>
                <w:color w:val="FF0000"/>
                <w:sz w:val="16"/>
                <w:szCs w:val="16"/>
              </w:rPr>
              <w:t>Δ</w:t>
            </w:r>
          </w:p>
          <w:p w:rsidR="00224950" w:rsidRDefault="00224950" w:rsidP="009733AE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</w:pPr>
            <w:proofErr w:type="spellStart"/>
            <w:r w:rsidRPr="004A4B17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ttttttttgg</w:t>
            </w:r>
            <w:proofErr w:type="spellEnd"/>
            <w:r w:rsidR="004A4B17" w:rsidRPr="004A4B17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Pr="004A4B17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gggggggggc</w:t>
            </w:r>
            <w:proofErr w:type="spellEnd"/>
            <w:r w:rsidR="004A4B17" w:rsidRPr="004A4B17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Pr="004A4B17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agtgaagaac</w:t>
            </w:r>
            <w:proofErr w:type="spellEnd"/>
            <w:r w:rsidR="004A4B17" w:rsidRPr="004A4B17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Pr="004A4B17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tgaggcaggg</w:t>
            </w:r>
            <w:proofErr w:type="spellEnd"/>
            <w:r w:rsidR="004A4B17" w:rsidRPr="004A4B17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Pr="004A4B17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ctggcctctg</w:t>
            </w:r>
            <w:proofErr w:type="spellEnd"/>
            <w:r w:rsidR="004A4B17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 </w:t>
            </w:r>
            <w:r w:rsidR="004A4B1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="004A4B17" w:rsidRPr="00DA4AEE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3’</w:t>
            </w:r>
            <w:r w:rsidR="004A4B17" w:rsidRPr="004A4B17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</w:p>
        </w:tc>
      </w:tr>
      <w:tr w:rsidR="00224950" w:rsidTr="007E5105">
        <w:trPr>
          <w:trHeight w:val="611"/>
        </w:trPr>
        <w:tc>
          <w:tcPr>
            <w:tcW w:w="1548" w:type="dxa"/>
            <w:vAlign w:val="bottom"/>
          </w:tcPr>
          <w:p w:rsidR="00224950" w:rsidRDefault="00224950" w:rsidP="00EE43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ntron 13-14,</w:t>
            </w:r>
          </w:p>
          <w:p w:rsidR="00224950" w:rsidRPr="005D3E91" w:rsidRDefault="00224950" w:rsidP="00EE43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xon 14</w:t>
            </w:r>
            <w:r w:rsidR="006A0DE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Silent)</w:t>
            </w:r>
          </w:p>
        </w:tc>
        <w:tc>
          <w:tcPr>
            <w:tcW w:w="1260" w:type="dxa"/>
            <w:vAlign w:val="bottom"/>
          </w:tcPr>
          <w:p w:rsidR="00224950" w:rsidRPr="00735A77" w:rsidRDefault="00735A77" w:rsidP="009E6722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35A7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51936858</w:t>
            </w:r>
            <w:r w:rsidR="006938E8" w:rsidRPr="00735A7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,</w:t>
            </w:r>
          </w:p>
          <w:p w:rsidR="00682533" w:rsidRPr="006A0DEE" w:rsidRDefault="00682533" w:rsidP="006A0DEE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A0DE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SNP </w:t>
            </w:r>
            <w:r w:rsidR="006A0DEE" w:rsidRPr="006A0DE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512" w:type="dxa"/>
            <w:vAlign w:val="bottom"/>
          </w:tcPr>
          <w:p w:rsidR="00224950" w:rsidRDefault="00F4025E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487,24</w:t>
            </w:r>
            <w:r w:rsidR="00735A77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;</w:t>
            </w:r>
          </w:p>
          <w:p w:rsidR="00F4025E" w:rsidRPr="009733AE" w:rsidRDefault="00F4025E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487,220</w:t>
            </w:r>
          </w:p>
        </w:tc>
        <w:tc>
          <w:tcPr>
            <w:tcW w:w="2430" w:type="dxa"/>
            <w:vAlign w:val="bottom"/>
          </w:tcPr>
          <w:p w:rsidR="00224950" w:rsidRDefault="00F4025E" w:rsidP="00115006">
            <w:pPr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  <w:r w:rsidRPr="00F4025E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  <w:r w:rsidRPr="00F4025E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 w:rsidRPr="00F4025E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,</w:t>
            </w:r>
          </w:p>
          <w:p w:rsidR="00F4025E" w:rsidRPr="00F4025E" w:rsidRDefault="00F4025E" w:rsidP="0011500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4025E">
              <w:rPr>
                <w:rFonts w:ascii="Courier New" w:hAnsi="Courier New" w:cs="Courier New"/>
                <w:sz w:val="16"/>
                <w:szCs w:val="16"/>
              </w:rPr>
              <w:t>T/T/C/C</w:t>
            </w:r>
          </w:p>
        </w:tc>
        <w:tc>
          <w:tcPr>
            <w:tcW w:w="6930" w:type="dxa"/>
            <w:vAlign w:val="bottom"/>
          </w:tcPr>
          <w:p w:rsidR="004A4B17" w:rsidRDefault="00682533" w:rsidP="009733AE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b/>
                <w:color w:val="1044EE"/>
                <w:sz w:val="16"/>
                <w:szCs w:val="19"/>
              </w:rPr>
            </w:pPr>
            <w:r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 xml:space="preserve">     </w:t>
            </w:r>
            <w:r w:rsidRPr="00DA4AEE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5’</w:t>
            </w:r>
            <w:r w:rsidRPr="00DA4AE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 xml:space="preserve">   </w:t>
            </w:r>
            <w:r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 xml:space="preserve"> </w:t>
            </w:r>
            <w:proofErr w:type="spellStart"/>
            <w:r w:rsidR="004A4B17" w:rsidRPr="004A4B17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ccttaagggt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="004A4B17" w:rsidRPr="00682533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actccgcaag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="004A4B17" w:rsidRPr="00682533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tcctttgaga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="004A4B17" w:rsidRPr="004A4B17">
              <w:rPr>
                <w:rFonts w:ascii="Courier New" w:eastAsia="Times New Roman" w:hAnsi="Courier New" w:cs="Courier New"/>
                <w:b/>
                <w:color w:val="1044EE"/>
                <w:sz w:val="16"/>
                <w:szCs w:val="19"/>
              </w:rPr>
              <w:t>tcttcctctg</w:t>
            </w:r>
            <w:proofErr w:type="spellEnd"/>
            <w:r>
              <w:rPr>
                <w:rFonts w:ascii="Courier New" w:eastAsia="Times New Roman" w:hAnsi="Courier New" w:cs="Courier New"/>
                <w:b/>
                <w:color w:val="1044EE"/>
                <w:sz w:val="16"/>
                <w:szCs w:val="19"/>
              </w:rPr>
              <w:t xml:space="preserve"> </w:t>
            </w:r>
            <w:proofErr w:type="spellStart"/>
            <w:r w:rsidR="004A4B17" w:rsidRPr="004A4B17">
              <w:rPr>
                <w:rFonts w:ascii="Courier New" w:eastAsia="Times New Roman" w:hAnsi="Courier New" w:cs="Courier New"/>
                <w:b/>
                <w:color w:val="1044EE"/>
                <w:sz w:val="16"/>
                <w:szCs w:val="19"/>
              </w:rPr>
              <w:t>tctctccttt</w:t>
            </w:r>
            <w:proofErr w:type="spellEnd"/>
          </w:p>
          <w:p w:rsidR="004A4B17" w:rsidRDefault="00F4025E" w:rsidP="00C55536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b/>
                <w:color w:val="FF0000"/>
                <w:sz w:val="16"/>
                <w:szCs w:val="19"/>
                <w:bdr w:val="single" w:sz="4" w:space="0" w:color="auto"/>
              </w:rPr>
            </w:pPr>
            <w:proofErr w:type="spellStart"/>
            <w:r>
              <w:rPr>
                <w:rFonts w:ascii="Courier New" w:eastAsia="Times New Roman" w:hAnsi="Courier New" w:cs="Courier New"/>
                <w:b/>
                <w:color w:val="FF0000"/>
                <w:sz w:val="16"/>
                <w:szCs w:val="19"/>
              </w:rPr>
              <w:t>y</w:t>
            </w:r>
            <w:r w:rsidR="004A4B17" w:rsidRPr="00682533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cccag</w:t>
            </w:r>
            <w:r w:rsidR="004A4B17" w:rsidRPr="00682533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>GGGG</w:t>
            </w:r>
            <w:proofErr w:type="spellEnd"/>
            <w:r w:rsidR="00DF63A9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 xml:space="preserve"> </w:t>
            </w:r>
            <w:r w:rsidR="004A4B17" w:rsidRPr="00682533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>CCTTCTGGGG</w:t>
            </w:r>
            <w:r w:rsidR="00DF63A9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 xml:space="preserve"> </w:t>
            </w:r>
            <w:r w:rsidR="004A4B17" w:rsidRPr="00682533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>CCTGATGGC</w:t>
            </w:r>
            <w:r>
              <w:rPr>
                <w:rFonts w:ascii="Courier New" w:eastAsia="Times New Roman" w:hAnsi="Courier New" w:cs="Courier New"/>
                <w:b/>
                <w:color w:val="FF0000"/>
                <w:sz w:val="16"/>
                <w:szCs w:val="19"/>
              </w:rPr>
              <w:t>Y</w:t>
            </w:r>
          </w:p>
          <w:p w:rsidR="00224950" w:rsidRPr="00682533" w:rsidRDefault="004A4B17" w:rsidP="00682533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</w:pPr>
            <w:r w:rsidRPr="00682533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>GGGCTGGTGG</w:t>
            </w:r>
            <w:r w:rsidR="00682533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 xml:space="preserve"> </w:t>
            </w:r>
            <w:r w:rsidRPr="00682533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>TGGGTGCTCT</w:t>
            </w:r>
            <w:r w:rsidR="00682533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 xml:space="preserve"> </w:t>
            </w:r>
            <w:r w:rsidRPr="00682533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>GAGGCTGGTC</w:t>
            </w:r>
            <w:r w:rsidR="00682533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 xml:space="preserve"> </w:t>
            </w:r>
            <w:r w:rsidRPr="00682533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>CTGGAATTCC</w:t>
            </w:r>
            <w:r w:rsidR="00682533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 xml:space="preserve"> </w:t>
            </w:r>
            <w:r w:rsidRPr="00682533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>TGTACCCGGA</w:t>
            </w:r>
            <w:r w:rsidR="0068253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 </w:t>
            </w:r>
            <w:r w:rsidR="0068253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="00682533" w:rsidRPr="00DA4AEE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3’</w:t>
            </w:r>
          </w:p>
        </w:tc>
      </w:tr>
      <w:tr w:rsidR="00224950" w:rsidTr="007E5105">
        <w:trPr>
          <w:trHeight w:val="611"/>
        </w:trPr>
        <w:tc>
          <w:tcPr>
            <w:tcW w:w="1548" w:type="dxa"/>
            <w:vAlign w:val="bottom"/>
          </w:tcPr>
          <w:p w:rsidR="00224950" w:rsidRDefault="00224950" w:rsidP="00EE43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ntron 14-15</w:t>
            </w:r>
          </w:p>
        </w:tc>
        <w:tc>
          <w:tcPr>
            <w:tcW w:w="1260" w:type="dxa"/>
            <w:vAlign w:val="bottom"/>
          </w:tcPr>
          <w:p w:rsidR="006938E8" w:rsidRPr="00735A77" w:rsidRDefault="00735A77" w:rsidP="006938E8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35A7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47529221</w:t>
            </w:r>
            <w:r w:rsidR="006938E8" w:rsidRPr="00735A7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,</w:t>
            </w:r>
          </w:p>
          <w:p w:rsidR="006938E8" w:rsidRPr="00735A77" w:rsidRDefault="00735A77" w:rsidP="006938E8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35A7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46778988</w:t>
            </w:r>
            <w:r w:rsidR="006938E8" w:rsidRPr="00735A7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, </w:t>
            </w:r>
          </w:p>
          <w:p w:rsidR="00224950" w:rsidRPr="005101E9" w:rsidRDefault="005101E9" w:rsidP="006938E8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5101E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49730561</w:t>
            </w:r>
          </w:p>
        </w:tc>
        <w:tc>
          <w:tcPr>
            <w:tcW w:w="1512" w:type="dxa"/>
            <w:vAlign w:val="bottom"/>
          </w:tcPr>
          <w:p w:rsidR="00224950" w:rsidRDefault="004A477F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486,905;</w:t>
            </w:r>
          </w:p>
          <w:p w:rsidR="004A477F" w:rsidRDefault="004A477F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486,871;</w:t>
            </w:r>
          </w:p>
          <w:p w:rsidR="004A477F" w:rsidRPr="009733AE" w:rsidRDefault="004A477F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486,834</w:t>
            </w:r>
          </w:p>
        </w:tc>
        <w:tc>
          <w:tcPr>
            <w:tcW w:w="2430" w:type="dxa"/>
            <w:vAlign w:val="bottom"/>
          </w:tcPr>
          <w:p w:rsidR="00224950" w:rsidRDefault="004A477F" w:rsidP="00115006">
            <w:pPr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Pr="004A477F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Pr="004A477F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4A477F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,</w:t>
            </w:r>
          </w:p>
          <w:p w:rsidR="004A477F" w:rsidRDefault="004A477F" w:rsidP="00115006">
            <w:pPr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4A477F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4A477F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Pr="004A477F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Pr="00035362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,</w:t>
            </w:r>
          </w:p>
          <w:p w:rsidR="004A477F" w:rsidRPr="004A477F" w:rsidRDefault="004A477F" w:rsidP="0011500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  <w:r w:rsidRPr="004A477F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  <w:r w:rsidRPr="004A477F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Pr="004A477F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</w:p>
        </w:tc>
        <w:tc>
          <w:tcPr>
            <w:tcW w:w="6930" w:type="dxa"/>
            <w:vAlign w:val="bottom"/>
          </w:tcPr>
          <w:p w:rsidR="00FD7C65" w:rsidRPr="00FD7C65" w:rsidRDefault="00FD7C65" w:rsidP="009733AE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</w:pPr>
            <w:r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 xml:space="preserve">     </w:t>
            </w:r>
            <w:r w:rsidRPr="00DA4AEE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5’</w:t>
            </w:r>
            <w:r w:rsidRPr="00DA4AE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 xml:space="preserve">   </w:t>
            </w:r>
            <w:r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 xml:space="preserve"> </w:t>
            </w:r>
            <w:proofErr w:type="spellStart"/>
            <w:r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ctctgttcac</w:t>
            </w:r>
            <w:proofErr w:type="spellEnd"/>
            <w:r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atccagatct</w:t>
            </w:r>
            <w:proofErr w:type="spellEnd"/>
            <w:r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ctgccccttt</w:t>
            </w:r>
            <w:proofErr w:type="spellEnd"/>
            <w:r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atgatgccag</w:t>
            </w:r>
            <w:proofErr w:type="spellEnd"/>
            <w:r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gtacccccac</w:t>
            </w:r>
            <w:proofErr w:type="spellEnd"/>
          </w:p>
          <w:p w:rsidR="00FD7C65" w:rsidRPr="00FD7C65" w:rsidRDefault="004A477F" w:rsidP="00FD7C65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</w:pPr>
            <w:proofErr w:type="spellStart"/>
            <w:r w:rsidRPr="004A477F">
              <w:rPr>
                <w:rFonts w:ascii="Courier New" w:eastAsia="Times New Roman" w:hAnsi="Courier New" w:cs="Courier New"/>
                <w:b/>
                <w:color w:val="FF0000"/>
                <w:sz w:val="16"/>
                <w:szCs w:val="19"/>
              </w:rPr>
              <w:t>r</w:t>
            </w:r>
            <w:r w:rsidR="00FD7C65"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gttgactcc</w:t>
            </w:r>
            <w:proofErr w:type="spellEnd"/>
            <w:r w:rsidR="00FD7C65"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="00FD7C65"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taaaccttgc</w:t>
            </w:r>
            <w:proofErr w:type="spellEnd"/>
            <w:r w:rsidR="00FD7C65"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="00FD7C65"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tggcccagac</w:t>
            </w:r>
            <w:proofErr w:type="spellEnd"/>
            <w:r w:rsidR="00FD7C65"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="00FD7C65"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cttc</w:t>
            </w:r>
            <w:r w:rsidRPr="004A477F">
              <w:rPr>
                <w:rFonts w:ascii="Courier New" w:eastAsia="Times New Roman" w:hAnsi="Courier New" w:cs="Courier New"/>
                <w:b/>
                <w:color w:val="FF0000"/>
                <w:sz w:val="16"/>
                <w:szCs w:val="19"/>
              </w:rPr>
              <w:t>r</w:t>
            </w:r>
            <w:r w:rsidR="00FD7C65"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tcttt</w:t>
            </w:r>
            <w:proofErr w:type="spellEnd"/>
            <w:r w:rsidR="00FD7C65"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="00FD7C65"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gtttgaacta</w:t>
            </w:r>
            <w:proofErr w:type="spellEnd"/>
            <w:r w:rsidR="00FD7C65"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="00FD7C65"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agcttccttc</w:t>
            </w:r>
            <w:proofErr w:type="spellEnd"/>
          </w:p>
          <w:p w:rsidR="00FD7C65" w:rsidRPr="00FD7C65" w:rsidRDefault="00FD7C65" w:rsidP="00C55536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</w:pPr>
            <w:proofErr w:type="spellStart"/>
            <w:r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tttaactgac</w:t>
            </w:r>
            <w:proofErr w:type="spellEnd"/>
            <w:r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c</w:t>
            </w:r>
            <w:r w:rsidR="004A477F" w:rsidRPr="004A477F">
              <w:rPr>
                <w:rFonts w:ascii="Courier New" w:eastAsia="Times New Roman" w:hAnsi="Courier New" w:cs="Courier New"/>
                <w:b/>
                <w:color w:val="FF0000"/>
                <w:sz w:val="16"/>
                <w:szCs w:val="19"/>
              </w:rPr>
              <w:t>s</w:t>
            </w:r>
            <w:proofErr w:type="spellEnd"/>
          </w:p>
          <w:p w:rsidR="00224950" w:rsidRPr="00FD7C65" w:rsidRDefault="00FD7C65" w:rsidP="00FD7C65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</w:pPr>
            <w:proofErr w:type="spellStart"/>
            <w:r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gcatcttctc</w:t>
            </w:r>
            <w:proofErr w:type="spellEnd"/>
            <w:r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cggggctgct</w:t>
            </w:r>
            <w:proofErr w:type="spellEnd"/>
            <w:r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ctctacacct</w:t>
            </w:r>
            <w:proofErr w:type="spellEnd"/>
            <w:r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ctcacgccct</w:t>
            </w:r>
            <w:proofErr w:type="spellEnd"/>
            <w:r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Pr="00FD7C65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ttctctgcag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 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Pr="00DA4AEE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3’</w:t>
            </w:r>
          </w:p>
        </w:tc>
      </w:tr>
      <w:tr w:rsidR="00692CD7" w:rsidTr="007E5105">
        <w:trPr>
          <w:trHeight w:val="611"/>
        </w:trPr>
        <w:tc>
          <w:tcPr>
            <w:tcW w:w="1548" w:type="dxa"/>
            <w:vAlign w:val="bottom"/>
          </w:tcPr>
          <w:p w:rsidR="00692CD7" w:rsidRDefault="00692CD7" w:rsidP="00EE43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ntron 15-16,</w:t>
            </w:r>
          </w:p>
          <w:p w:rsidR="006E4C4C" w:rsidRDefault="006E4C4C" w:rsidP="00EE43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692CD7" w:rsidRDefault="00692CD7" w:rsidP="00EE43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xon 16</w:t>
            </w:r>
            <w:r w:rsidR="006D549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3’ UTR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</w:p>
          <w:p w:rsidR="006D5497" w:rsidRDefault="006D5497" w:rsidP="00EE43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6D5497" w:rsidRDefault="006D5497" w:rsidP="00EE43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692CD7" w:rsidRDefault="00692CD7" w:rsidP="00EE43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Downstream</w:t>
            </w:r>
          </w:p>
          <w:p w:rsidR="006D5497" w:rsidRDefault="006D5497" w:rsidP="00EE43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:rsidR="00692CD7" w:rsidRDefault="00692CD7" w:rsidP="006938E8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51689839,</w:t>
            </w:r>
          </w:p>
          <w:p w:rsidR="00692CD7" w:rsidRDefault="00692CD7" w:rsidP="006938E8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50111</w:t>
            </w:r>
            <w:r w:rsidR="00730E0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07,</w:t>
            </w:r>
          </w:p>
          <w:p w:rsidR="00692CD7" w:rsidRDefault="00692CD7" w:rsidP="006938E8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46437353,</w:t>
            </w:r>
          </w:p>
          <w:p w:rsidR="006D5497" w:rsidRDefault="006D5497" w:rsidP="006938E8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  <w:p w:rsidR="006D5497" w:rsidRDefault="006D5497" w:rsidP="006938E8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  <w:p w:rsidR="00692CD7" w:rsidRDefault="00692CD7" w:rsidP="006938E8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NPB</w:t>
            </w:r>
          </w:p>
          <w:p w:rsidR="006D5497" w:rsidRPr="00735A77" w:rsidRDefault="006D5497" w:rsidP="006938E8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12" w:type="dxa"/>
            <w:vAlign w:val="bottom"/>
          </w:tcPr>
          <w:p w:rsidR="00692CD7" w:rsidRDefault="00692CD7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486,630;</w:t>
            </w:r>
          </w:p>
          <w:p w:rsidR="00692CD7" w:rsidRDefault="00692CD7" w:rsidP="00692CD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486,629;</w:t>
            </w:r>
          </w:p>
          <w:p w:rsidR="00692CD7" w:rsidRDefault="00692CD7" w:rsidP="00692CD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486,477;</w:t>
            </w:r>
          </w:p>
          <w:p w:rsidR="00C05EE0" w:rsidRDefault="00C05EE0" w:rsidP="00692CD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05EE0" w:rsidRDefault="00C05EE0" w:rsidP="00692CD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692CD7" w:rsidRDefault="00692CD7" w:rsidP="006E4C4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486,</w:t>
            </w:r>
            <w:r w:rsidR="006E4C4C">
              <w:rPr>
                <w:rFonts w:ascii="Arial" w:hAnsi="Arial" w:cs="Arial"/>
                <w:color w:val="000000" w:themeColor="text1"/>
                <w:sz w:val="16"/>
                <w:szCs w:val="16"/>
              </w:rPr>
              <w:t>28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;</w:t>
            </w:r>
          </w:p>
          <w:p w:rsidR="00C05EE0" w:rsidRDefault="00C05EE0" w:rsidP="006E4C4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430" w:type="dxa"/>
            <w:vAlign w:val="bottom"/>
          </w:tcPr>
          <w:p w:rsidR="00692CD7" w:rsidRDefault="006E4C4C" w:rsidP="00115006">
            <w:pPr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6E4C4C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6E4C4C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 w:rsidRPr="006E4C4C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 w:rsidRPr="006E4C4C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,</w:t>
            </w:r>
          </w:p>
          <w:p w:rsidR="006E4C4C" w:rsidRDefault="006E4C4C" w:rsidP="00115006">
            <w:pPr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 w:rsidRPr="006E4C4C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 w:rsidRPr="006E4C4C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  <w:r w:rsidRPr="006E4C4C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  <w:r w:rsidRPr="006E4C4C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,</w:t>
            </w:r>
          </w:p>
          <w:p w:rsidR="006E4C4C" w:rsidRDefault="00DF63A9" w:rsidP="0011500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C</w:t>
            </w:r>
            <w:r w:rsidR="006E4C4C" w:rsidRPr="006E4C4C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C</w:t>
            </w:r>
            <w:r w:rsidR="006E4C4C" w:rsidRPr="006E4C4C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T</w:t>
            </w:r>
            <w:r w:rsidR="006E4C4C" w:rsidRPr="006E4C4C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T</w:t>
            </w:r>
            <w:r w:rsidR="006E4C4C" w:rsidRPr="006E4C4C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,</w:t>
            </w:r>
          </w:p>
          <w:p w:rsidR="00C05EE0" w:rsidRDefault="00C05EE0" w:rsidP="0011500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</w:p>
          <w:p w:rsidR="00C05EE0" w:rsidRDefault="00C05EE0" w:rsidP="00115006">
            <w:pPr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</w:p>
          <w:p w:rsidR="006E4C4C" w:rsidRDefault="006E4C4C" w:rsidP="00115006">
            <w:pPr>
              <w:rPr>
                <w:rFonts w:ascii="Courier New" w:hAnsi="Courier New" w:cs="Courier New"/>
                <w:color w:val="00B050"/>
                <w:sz w:val="16"/>
                <w:szCs w:val="16"/>
              </w:rPr>
            </w:pPr>
            <w:r w:rsidRPr="006E4C4C">
              <w:rPr>
                <w:rFonts w:ascii="Courier New" w:hAnsi="Courier New" w:cs="Courier New"/>
                <w:color w:val="00B050"/>
                <w:sz w:val="16"/>
                <w:szCs w:val="16"/>
              </w:rPr>
              <w:t>c</w:t>
            </w:r>
            <w:r w:rsidRPr="006E4C4C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6E4C4C">
              <w:rPr>
                <w:rFonts w:ascii="Courier New" w:hAnsi="Courier New" w:cs="Courier New"/>
                <w:color w:val="00B050"/>
                <w:sz w:val="16"/>
                <w:szCs w:val="16"/>
              </w:rPr>
              <w:t>c</w:t>
            </w:r>
            <w:r w:rsidRPr="006E4C4C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6E4C4C">
              <w:rPr>
                <w:rFonts w:ascii="Courier New" w:hAnsi="Courier New" w:cs="Courier New"/>
                <w:color w:val="00B050"/>
                <w:sz w:val="16"/>
                <w:szCs w:val="16"/>
              </w:rPr>
              <w:t>t</w:t>
            </w:r>
            <w:r w:rsidRPr="006E4C4C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6E4C4C">
              <w:rPr>
                <w:rFonts w:ascii="Courier New" w:hAnsi="Courier New" w:cs="Courier New"/>
                <w:color w:val="00B050"/>
                <w:sz w:val="16"/>
                <w:szCs w:val="16"/>
              </w:rPr>
              <w:t>t</w:t>
            </w:r>
          </w:p>
          <w:p w:rsidR="00C05EE0" w:rsidRPr="006E4C4C" w:rsidRDefault="00C05EE0" w:rsidP="00115006">
            <w:pPr>
              <w:rPr>
                <w:rFonts w:ascii="Courier New" w:hAnsi="Courier New" w:cs="Courier New"/>
                <w:color w:val="00B050"/>
                <w:sz w:val="16"/>
                <w:szCs w:val="16"/>
              </w:rPr>
            </w:pPr>
          </w:p>
        </w:tc>
        <w:tc>
          <w:tcPr>
            <w:tcW w:w="6930" w:type="dxa"/>
            <w:vAlign w:val="bottom"/>
          </w:tcPr>
          <w:p w:rsidR="00730E0F" w:rsidRDefault="00730E0F" w:rsidP="009733AE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b/>
                <w:color w:val="1044EE"/>
                <w:sz w:val="16"/>
                <w:szCs w:val="16"/>
                <w:highlight w:val="red"/>
              </w:rPr>
            </w:pPr>
            <w:r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 xml:space="preserve">     </w:t>
            </w:r>
            <w:r w:rsidRPr="00DA4AEE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5’</w:t>
            </w:r>
            <w:r w:rsidRPr="00DA4AEE"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 xml:space="preserve">   </w:t>
            </w:r>
            <w:r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  <w:t xml:space="preserve"> </w:t>
            </w:r>
            <w:proofErr w:type="spellStart"/>
            <w:r w:rsidRPr="00730E0F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ggctggagg</w:t>
            </w:r>
            <w:proofErr w:type="spellEnd"/>
            <w:r w:rsidRPr="00730E0F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30E0F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atggggact</w:t>
            </w:r>
            <w:proofErr w:type="spellEnd"/>
            <w:r w:rsidRPr="00730E0F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30E0F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aaagtatag</w:t>
            </w:r>
            <w:proofErr w:type="spellEnd"/>
            <w:r w:rsidRPr="00730E0F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30E0F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cttcatccc</w:t>
            </w:r>
            <w:proofErr w:type="spellEnd"/>
            <w:r w:rsidRPr="00730E0F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30E0F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cactggcct</w:t>
            </w:r>
            <w:proofErr w:type="spellEnd"/>
          </w:p>
          <w:p w:rsidR="00DF63A9" w:rsidRDefault="00DF63A9" w:rsidP="00DF63A9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</w:pPr>
            <w:proofErr w:type="spellStart"/>
            <w:r w:rsidRPr="00DF63A9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wy</w:t>
            </w:r>
            <w:r w:rsidR="00730E0F" w:rsidRPr="00730E0F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tcaccct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730E0F" w:rsidRPr="00730E0F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ctctag</w:t>
            </w:r>
            <w:r w:rsidR="00730E0F" w:rsidRPr="00730E0F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GTG</w:t>
            </w:r>
            <w:proofErr w:type="spellEnd"/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ATGGCCAAAC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ACCCCAGAAA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CGTGCTTTCT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GGGCCCGCGT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GTGTAATGTC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AACGCCATCT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TCCTCATGTG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TGTCAACATT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="00730E0F" w:rsidRPr="00DF63A9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TTCTTCTATG</w:t>
            </w:r>
            <w:r w:rsidRPr="00DF63A9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="00730E0F" w:rsidRPr="00DF63A9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CCTATTTTGC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  <w:highlight w:val="lightGray"/>
              </w:rPr>
              <w:t xml:space="preserve"> </w:t>
            </w:r>
            <w:r w:rsidR="00730E0F" w:rsidRPr="00DF63A9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CTGA</w:t>
            </w:r>
            <w:r w:rsidR="00730E0F" w:rsidRPr="00DF63A9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TGC</w:t>
            </w:r>
            <w:r w:rsidR="00730E0F"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TGC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CACCACACCA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GTGGGAAGAC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AGG</w:t>
            </w:r>
            <w:r w:rsidRPr="00DF63A9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Y</w:t>
            </w:r>
            <w:r w:rsidR="00730E0F"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GCTTCA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AGTTCTCAGG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ACCACCTTCC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TTCCTGGG</w:t>
            </w:r>
            <w:r w:rsidR="00730E0F" w:rsidRPr="00DF63A9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TT</w:t>
            </w:r>
            <w:r w:rsidRPr="00DF63A9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730E0F" w:rsidRPr="00DF63A9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GGACATGAAG</w:t>
            </w:r>
            <w:r w:rsidRPr="00DF63A9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730E0F" w:rsidRPr="00DF63A9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GCCTAAGG</w:t>
            </w:r>
            <w:r w:rsidR="00730E0F"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AA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TAGAATGTGC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CCACAGATAA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ACAGTGGTCA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ATACCAAGTG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TCTGGCTGAG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CCAGCAGACA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CGGTGCTCTG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AAAATATAGT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730E0F"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GGAGAATCAT</w:t>
            </w:r>
          </w:p>
          <w:p w:rsidR="00730E0F" w:rsidRDefault="00730E0F" w:rsidP="00C55536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b/>
                <w:color w:val="008000"/>
                <w:sz w:val="16"/>
                <w:szCs w:val="16"/>
              </w:rPr>
            </w:pPr>
            <w:r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TTCAAAAATA</w:t>
            </w:r>
            <w:r w:rsidR="00DF63A9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GCACTTTAAA</w:t>
            </w:r>
            <w:r w:rsidR="00DF63A9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CAAAGTCAGA</w:t>
            </w:r>
            <w:r w:rsidR="00DF63A9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TATGGGGAGA</w:t>
            </w:r>
            <w:r w:rsidR="00DF63A9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proofErr w:type="spellStart"/>
            <w:r w:rsidRPr="00730E0F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AAGATTG</w:t>
            </w:r>
            <w:r w:rsidRPr="00730E0F">
              <w:rPr>
                <w:rFonts w:ascii="Courier New" w:eastAsia="Times New Roman" w:hAnsi="Courier New" w:cs="Courier New"/>
                <w:color w:val="008000"/>
                <w:sz w:val="16"/>
                <w:szCs w:val="16"/>
              </w:rPr>
              <w:t>a</w:t>
            </w:r>
            <w:r w:rsidR="00DF63A9" w:rsidRPr="00DF63A9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y</w:t>
            </w:r>
            <w:proofErr w:type="spellEnd"/>
          </w:p>
          <w:p w:rsidR="00692CD7" w:rsidRPr="00730E0F" w:rsidRDefault="00730E0F" w:rsidP="00DF63A9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</w:pPr>
            <w:proofErr w:type="spellStart"/>
            <w:r w:rsidRPr="00730E0F">
              <w:rPr>
                <w:rFonts w:ascii="Courier New" w:eastAsia="Times New Roman" w:hAnsi="Courier New" w:cs="Courier New"/>
                <w:color w:val="008000"/>
                <w:sz w:val="16"/>
                <w:szCs w:val="16"/>
              </w:rPr>
              <w:t>gtccactggt</w:t>
            </w:r>
            <w:proofErr w:type="spellEnd"/>
            <w:r w:rsidR="00DF63A9">
              <w:rPr>
                <w:rFonts w:ascii="Courier New" w:eastAsia="Times New Roman" w:hAnsi="Courier New" w:cs="Courier New"/>
                <w:color w:val="008000"/>
                <w:sz w:val="16"/>
                <w:szCs w:val="16"/>
              </w:rPr>
              <w:t xml:space="preserve"> </w:t>
            </w:r>
            <w:proofErr w:type="spellStart"/>
            <w:r w:rsidRPr="00730E0F">
              <w:rPr>
                <w:rFonts w:ascii="Courier New" w:eastAsia="Times New Roman" w:hAnsi="Courier New" w:cs="Courier New"/>
                <w:color w:val="008000"/>
                <w:sz w:val="16"/>
                <w:szCs w:val="16"/>
              </w:rPr>
              <w:t>taatgtttta</w:t>
            </w:r>
            <w:proofErr w:type="spellEnd"/>
            <w:r w:rsidR="00DF63A9">
              <w:rPr>
                <w:rFonts w:ascii="Courier New" w:eastAsia="Times New Roman" w:hAnsi="Courier New" w:cs="Courier New"/>
                <w:color w:val="008000"/>
                <w:sz w:val="16"/>
                <w:szCs w:val="16"/>
              </w:rPr>
              <w:t xml:space="preserve"> </w:t>
            </w:r>
            <w:proofErr w:type="spellStart"/>
            <w:r w:rsidRPr="00730E0F">
              <w:rPr>
                <w:rFonts w:ascii="Courier New" w:eastAsia="Times New Roman" w:hAnsi="Courier New" w:cs="Courier New"/>
                <w:color w:val="008000"/>
                <w:sz w:val="16"/>
                <w:szCs w:val="16"/>
              </w:rPr>
              <w:t>ttttgaatac</w:t>
            </w:r>
            <w:proofErr w:type="spellEnd"/>
            <w:r w:rsidR="00DF63A9">
              <w:rPr>
                <w:rFonts w:ascii="Courier New" w:eastAsia="Times New Roman" w:hAnsi="Courier New" w:cs="Courier New"/>
                <w:color w:val="008000"/>
                <w:sz w:val="16"/>
                <w:szCs w:val="16"/>
              </w:rPr>
              <w:t xml:space="preserve"> </w:t>
            </w:r>
            <w:proofErr w:type="spellStart"/>
            <w:r w:rsidRPr="00730E0F">
              <w:rPr>
                <w:rFonts w:ascii="Courier New" w:eastAsia="Times New Roman" w:hAnsi="Courier New" w:cs="Courier New"/>
                <w:color w:val="008000"/>
                <w:sz w:val="16"/>
                <w:szCs w:val="16"/>
              </w:rPr>
              <w:t>gcaggtacag</w:t>
            </w:r>
            <w:proofErr w:type="spellEnd"/>
            <w:r w:rsidR="00DF63A9">
              <w:rPr>
                <w:rFonts w:ascii="Courier New" w:eastAsia="Times New Roman" w:hAnsi="Courier New" w:cs="Courier New"/>
                <w:color w:val="008000"/>
                <w:sz w:val="16"/>
                <w:szCs w:val="16"/>
              </w:rPr>
              <w:t xml:space="preserve"> </w:t>
            </w:r>
            <w:proofErr w:type="spellStart"/>
            <w:r w:rsidRPr="00730E0F">
              <w:rPr>
                <w:rFonts w:ascii="Courier New" w:eastAsia="Times New Roman" w:hAnsi="Courier New" w:cs="Courier New"/>
                <w:color w:val="008000"/>
                <w:sz w:val="16"/>
                <w:szCs w:val="16"/>
              </w:rPr>
              <w:t>gttaggagca</w:t>
            </w:r>
            <w:proofErr w:type="spellEnd"/>
            <w:r w:rsidRPr="00730E0F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Pr="00DA4AEE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3’</w:t>
            </w:r>
          </w:p>
        </w:tc>
      </w:tr>
    </w:tbl>
    <w:p w:rsidR="00CD3DB0" w:rsidRPr="00CD3DB0" w:rsidRDefault="00CD3DB0" w:rsidP="00CD3DB0">
      <w:pPr>
        <w:ind w:left="90" w:right="540"/>
        <w:rPr>
          <w:rFonts w:ascii="Times New Roman" w:eastAsia="Calibri" w:hAnsi="Times New Roman" w:cs="Times New Roman"/>
          <w:color w:val="000000" w:themeColor="text1"/>
          <w:sz w:val="2"/>
        </w:rPr>
      </w:pPr>
    </w:p>
    <w:p w:rsidR="00832A6F" w:rsidRPr="009828B0" w:rsidRDefault="00714166" w:rsidP="00DF542B">
      <w:pPr>
        <w:spacing w:after="0"/>
        <w:ind w:right="270"/>
        <w:jc w:val="both"/>
        <w:rPr>
          <w:rFonts w:ascii="Times New Roman" w:eastAsia="Times New Roman" w:hAnsi="Times New Roman" w:cs="Times New Roman"/>
          <w:b/>
          <w:sz w:val="20"/>
          <w:szCs w:val="20"/>
          <w:bdr w:val="single" w:sz="4" w:space="0" w:color="auto"/>
        </w:rPr>
      </w:pP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DNA from strains </w:t>
      </w:r>
      <w:r w:rsidR="00442E1A" w:rsidRPr="006B4E38">
        <w:rPr>
          <w:rFonts w:ascii="Times New Roman" w:eastAsia="Calibri" w:hAnsi="Times New Roman" w:cs="Times New Roman"/>
          <w:color w:val="000000" w:themeColor="text1"/>
          <w:sz w:val="20"/>
        </w:rPr>
        <w:t>A/J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 (abbreviated </w:t>
      </w:r>
      <w:r w:rsidR="00442E1A" w:rsidRPr="006B4E38">
        <w:rPr>
          <w:rFonts w:ascii="Times New Roman" w:eastAsia="Calibri" w:hAnsi="Times New Roman" w:cs="Times New Roman"/>
          <w:color w:val="000000" w:themeColor="text1"/>
          <w:sz w:val="20"/>
        </w:rPr>
        <w:t>A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), </w:t>
      </w:r>
      <w:r w:rsidR="00717B7D">
        <w:rPr>
          <w:rFonts w:ascii="Times New Roman" w:eastAsia="Calibri" w:hAnsi="Times New Roman" w:cs="Times New Roman"/>
          <w:color w:val="000000" w:themeColor="text1"/>
          <w:sz w:val="20"/>
        </w:rPr>
        <w:t>C57BL/6J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 (abbreviated </w:t>
      </w:r>
      <w:r w:rsidR="00717B7D">
        <w:rPr>
          <w:rFonts w:ascii="Times New Roman" w:eastAsia="Calibri" w:hAnsi="Times New Roman" w:cs="Times New Roman"/>
          <w:color w:val="000000" w:themeColor="text1"/>
          <w:sz w:val="20"/>
        </w:rPr>
        <w:t>B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), </w:t>
      </w:r>
      <w:r w:rsidR="00717B7D">
        <w:rPr>
          <w:rFonts w:ascii="Times New Roman" w:eastAsia="Calibri" w:hAnsi="Times New Roman" w:cs="Times New Roman"/>
          <w:color w:val="000000" w:themeColor="text1"/>
          <w:sz w:val="20"/>
        </w:rPr>
        <w:t>NOD/</w:t>
      </w:r>
      <w:proofErr w:type="spellStart"/>
      <w:r w:rsidR="00717B7D">
        <w:rPr>
          <w:rFonts w:ascii="Times New Roman" w:eastAsia="Calibri" w:hAnsi="Times New Roman" w:cs="Times New Roman"/>
          <w:color w:val="000000" w:themeColor="text1"/>
          <w:sz w:val="20"/>
        </w:rPr>
        <w:t>ShiLtJ</w:t>
      </w:r>
      <w:proofErr w:type="spellEnd"/>
      <w:r w:rsidR="00717B7D">
        <w:rPr>
          <w:rFonts w:ascii="Times New Roman" w:eastAsia="Calibri" w:hAnsi="Times New Roman" w:cs="Times New Roman"/>
          <w:color w:val="000000" w:themeColor="text1"/>
          <w:sz w:val="20"/>
        </w:rPr>
        <w:t xml:space="preserve"> (abbreviated N)</w:t>
      </w:r>
      <w:r w:rsidR="00467B54">
        <w:rPr>
          <w:rFonts w:ascii="Times New Roman" w:eastAsia="Calibri" w:hAnsi="Times New Roman" w:cs="Times New Roman"/>
          <w:color w:val="000000" w:themeColor="text1"/>
          <w:sz w:val="20"/>
        </w:rPr>
        <w:t xml:space="preserve">, 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and </w:t>
      </w:r>
      <w:r w:rsidR="00C07324">
        <w:rPr>
          <w:rFonts w:ascii="Times New Roman" w:eastAsia="Calibri" w:hAnsi="Times New Roman" w:cs="Times New Roman"/>
          <w:color w:val="000000" w:themeColor="text1"/>
          <w:sz w:val="20"/>
        </w:rPr>
        <w:t>NOD/</w:t>
      </w:r>
      <w:proofErr w:type="spellStart"/>
      <w:r w:rsidR="00C07324">
        <w:rPr>
          <w:rFonts w:ascii="Times New Roman" w:eastAsia="Calibri" w:hAnsi="Times New Roman" w:cs="Times New Roman"/>
          <w:color w:val="000000" w:themeColor="text1"/>
          <w:sz w:val="20"/>
        </w:rPr>
        <w:t>ShiLtJ</w:t>
      </w:r>
      <w:r w:rsidR="00442E1A" w:rsidRPr="006B4E38">
        <w:rPr>
          <w:rFonts w:ascii="Times New Roman" w:eastAsia="Calibri" w:hAnsi="Times New Roman" w:cs="Times New Roman"/>
          <w:color w:val="000000" w:themeColor="text1"/>
          <w:sz w:val="20"/>
        </w:rPr>
        <w:t>-</w:t>
      </w:r>
      <w:r w:rsidR="00717B7D">
        <w:rPr>
          <w:rFonts w:ascii="Times New Roman" w:eastAsia="Calibri" w:hAnsi="Times New Roman" w:cs="Times New Roman"/>
          <w:i/>
          <w:color w:val="000000" w:themeColor="text1"/>
          <w:sz w:val="20"/>
        </w:rPr>
        <w:t>wly</w:t>
      </w:r>
      <w:proofErr w:type="spellEnd"/>
      <w:r w:rsidR="00442E1A" w:rsidRPr="00A14053">
        <w:rPr>
          <w:rFonts w:ascii="Times New Roman" w:eastAsia="Calibri" w:hAnsi="Times New Roman" w:cs="Times New Roman"/>
          <w:color w:val="000000" w:themeColor="text1"/>
          <w:sz w:val="20"/>
        </w:rPr>
        <w:t>/</w:t>
      </w:r>
      <w:r w:rsidR="00A14053">
        <w:rPr>
          <w:rFonts w:ascii="Times New Roman" w:eastAsia="Calibri" w:hAnsi="Times New Roman" w:cs="Times New Roman"/>
          <w:color w:val="000000" w:themeColor="text1"/>
          <w:sz w:val="20"/>
        </w:rPr>
        <w:t>J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 (designated </w:t>
      </w:r>
      <w:r w:rsidR="00717B7D">
        <w:rPr>
          <w:rFonts w:ascii="Times New Roman" w:eastAsia="Calibri" w:hAnsi="Times New Roman" w:cs="Times New Roman"/>
          <w:color w:val="000000" w:themeColor="text1"/>
          <w:sz w:val="20"/>
        </w:rPr>
        <w:t>W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>)</w:t>
      </w:r>
      <w:r w:rsidR="00467B54">
        <w:rPr>
          <w:rFonts w:ascii="Times New Roman" w:eastAsia="Calibri" w:hAnsi="Times New Roman" w:cs="Times New Roman"/>
          <w:color w:val="000000" w:themeColor="text1"/>
          <w:sz w:val="20"/>
        </w:rPr>
        <w:t xml:space="preserve"> was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 sequenced by primer extension (SeqWright, Inc.; H</w:t>
      </w:r>
      <w:r w:rsidR="00442E1A" w:rsidRPr="006B4E38">
        <w:rPr>
          <w:rFonts w:ascii="Times New Roman" w:eastAsia="Calibri" w:hAnsi="Times New Roman" w:cs="Times New Roman"/>
          <w:color w:val="000000" w:themeColor="text1"/>
          <w:sz w:val="20"/>
        </w:rPr>
        <w:t>o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uston Texas).  </w:t>
      </w:r>
      <w:r w:rsidR="00467B54">
        <w:rPr>
          <w:rFonts w:ascii="Times New Roman" w:hAnsi="Times New Roman" w:cs="Times New Roman"/>
          <w:color w:val="000000" w:themeColor="text1"/>
          <w:sz w:val="20"/>
        </w:rPr>
        <w:t>The</w:t>
      </w:r>
      <w:r w:rsidR="00EE2079">
        <w:rPr>
          <w:rFonts w:ascii="Times New Roman" w:hAnsi="Times New Roman" w:cs="Times New Roman"/>
          <w:color w:val="000000" w:themeColor="text1"/>
          <w:sz w:val="20"/>
        </w:rPr>
        <w:t xml:space="preserve"> official</w:t>
      </w:r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="00467B54">
        <w:rPr>
          <w:rFonts w:ascii="Times New Roman" w:hAnsi="Times New Roman" w:cs="Times New Roman"/>
          <w:color w:val="000000" w:themeColor="text1"/>
          <w:sz w:val="20"/>
        </w:rPr>
        <w:t>“</w:t>
      </w:r>
      <w:proofErr w:type="spellStart"/>
      <w:r w:rsidR="00467B54" w:rsidRPr="0048649F">
        <w:rPr>
          <w:rFonts w:ascii="Times New Roman" w:hAnsi="Times New Roman" w:cs="Times New Roman"/>
          <w:i/>
          <w:color w:val="000000" w:themeColor="text1"/>
          <w:sz w:val="20"/>
        </w:rPr>
        <w:t>rs</w:t>
      </w:r>
      <w:proofErr w:type="spellEnd"/>
      <w:r w:rsidR="00467B54" w:rsidRPr="0048649F">
        <w:rPr>
          <w:rFonts w:ascii="Times New Roman" w:hAnsi="Times New Roman" w:cs="Times New Roman"/>
          <w:i/>
          <w:color w:val="000000" w:themeColor="text1"/>
          <w:sz w:val="20"/>
        </w:rPr>
        <w:t>#</w:t>
      </w:r>
      <w:r w:rsidR="00467B54">
        <w:rPr>
          <w:rFonts w:ascii="Times New Roman" w:hAnsi="Times New Roman" w:cs="Times New Roman"/>
          <w:color w:val="000000" w:themeColor="text1"/>
          <w:sz w:val="20"/>
        </w:rPr>
        <w:t xml:space="preserve">” </w:t>
      </w:r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 xml:space="preserve">designations </w:t>
      </w:r>
      <w:r w:rsidR="00467B54">
        <w:rPr>
          <w:rFonts w:ascii="Times New Roman" w:hAnsi="Times New Roman" w:cs="Times New Roman"/>
          <w:color w:val="000000" w:themeColor="text1"/>
          <w:sz w:val="20"/>
        </w:rPr>
        <w:t xml:space="preserve">shown are </w:t>
      </w:r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 xml:space="preserve">from </w:t>
      </w:r>
      <w:proofErr w:type="spellStart"/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>dbSNP</w:t>
      </w:r>
      <w:proofErr w:type="spellEnd"/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 xml:space="preserve"> Build 1</w:t>
      </w:r>
      <w:r w:rsidR="00735A77">
        <w:rPr>
          <w:rFonts w:ascii="Times New Roman" w:hAnsi="Times New Roman" w:cs="Times New Roman"/>
          <w:color w:val="000000" w:themeColor="text1"/>
          <w:sz w:val="20"/>
        </w:rPr>
        <w:t>32</w:t>
      </w:r>
      <w:r w:rsidR="00467B54">
        <w:rPr>
          <w:rFonts w:ascii="Times New Roman" w:hAnsi="Times New Roman" w:cs="Times New Roman"/>
          <w:color w:val="000000" w:themeColor="text1"/>
          <w:sz w:val="20"/>
        </w:rPr>
        <w:t>, o</w:t>
      </w:r>
      <w:r w:rsidR="008D2BB2">
        <w:rPr>
          <w:rFonts w:ascii="Times New Roman" w:hAnsi="Times New Roman" w:cs="Times New Roman"/>
          <w:color w:val="000000" w:themeColor="text1"/>
          <w:sz w:val="20"/>
        </w:rPr>
        <w:t>ther designations are informal</w:t>
      </w:r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 xml:space="preserve">.  </w:t>
      </w:r>
      <w:r w:rsidR="00EE2079" w:rsidRPr="001777FA">
        <w:rPr>
          <w:rFonts w:ascii="Times New Roman" w:hAnsi="Times New Roman" w:cs="Times New Roman"/>
          <w:color w:val="000000" w:themeColor="text1"/>
          <w:sz w:val="20"/>
        </w:rPr>
        <w:t xml:space="preserve">Base-pair positions on mouse Chromosome </w:t>
      </w:r>
      <w:r w:rsidR="00EE2079">
        <w:rPr>
          <w:rFonts w:ascii="Times New Roman" w:hAnsi="Times New Roman" w:cs="Times New Roman"/>
          <w:color w:val="000000" w:themeColor="text1"/>
          <w:sz w:val="20"/>
        </w:rPr>
        <w:t>11</w:t>
      </w:r>
      <w:r w:rsidR="00EE2079" w:rsidRPr="001777FA">
        <w:rPr>
          <w:rFonts w:ascii="Times New Roman" w:hAnsi="Times New Roman" w:cs="Times New Roman"/>
          <w:color w:val="000000" w:themeColor="text1"/>
          <w:sz w:val="20"/>
        </w:rPr>
        <w:t xml:space="preserve"> are from NCBI Build 37</w:t>
      </w:r>
      <w:r w:rsidR="008C6BA1">
        <w:rPr>
          <w:rFonts w:ascii="Times New Roman" w:hAnsi="Times New Roman" w:cs="Times New Roman"/>
          <w:color w:val="000000" w:themeColor="text1"/>
          <w:sz w:val="20"/>
        </w:rPr>
        <w:t>, and the reverse strand is shown</w:t>
      </w:r>
      <w:r w:rsidR="00EE2079" w:rsidRPr="001777FA">
        <w:rPr>
          <w:rFonts w:ascii="Times New Roman" w:hAnsi="Times New Roman" w:cs="Times New Roman"/>
          <w:color w:val="000000" w:themeColor="text1"/>
          <w:sz w:val="20"/>
        </w:rPr>
        <w:t xml:space="preserve">.  </w:t>
      </w:r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 xml:space="preserve">These data </w:t>
      </w:r>
      <w:r w:rsidR="0048649F">
        <w:rPr>
          <w:rFonts w:ascii="Times New Roman" w:hAnsi="Times New Roman" w:cs="Times New Roman"/>
          <w:color w:val="000000" w:themeColor="text1"/>
          <w:sz w:val="20"/>
        </w:rPr>
        <w:t xml:space="preserve">were </w:t>
      </w:r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 xml:space="preserve">accessed through the Mouse Genome Database (MGD) at the Mouse Genome Informatics website, The Jackson Laboratory, Bar Harbor Maine. World Wide Web (URL: </w:t>
      </w:r>
      <w:hyperlink r:id="rId5" w:history="1">
        <w:r w:rsidR="006B4E38" w:rsidRPr="006B4E38">
          <w:rPr>
            <w:rStyle w:val="Hyperlink"/>
            <w:rFonts w:ascii="Times New Roman" w:hAnsi="Times New Roman" w:cs="Times New Roman"/>
            <w:sz w:val="20"/>
          </w:rPr>
          <w:t>http://www.informatics.jax.org</w:t>
        </w:r>
      </w:hyperlink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 xml:space="preserve"> (</w:t>
      </w:r>
      <w:r w:rsidR="00A14053">
        <w:rPr>
          <w:rFonts w:ascii="Times New Roman" w:hAnsi="Times New Roman" w:cs="Times New Roman"/>
          <w:color w:val="000000" w:themeColor="text1"/>
          <w:sz w:val="20"/>
        </w:rPr>
        <w:t xml:space="preserve">Accessed </w:t>
      </w:r>
      <w:r w:rsidR="00AA24D0">
        <w:rPr>
          <w:rFonts w:ascii="Times New Roman" w:hAnsi="Times New Roman" w:cs="Times New Roman"/>
          <w:color w:val="000000" w:themeColor="text1"/>
          <w:sz w:val="20"/>
        </w:rPr>
        <w:t>September</w:t>
      </w:r>
      <w:r w:rsidR="00A14053">
        <w:rPr>
          <w:rFonts w:ascii="Times New Roman" w:hAnsi="Times New Roman" w:cs="Times New Roman"/>
          <w:color w:val="000000" w:themeColor="text1"/>
          <w:sz w:val="20"/>
        </w:rPr>
        <w:t>, 2012</w:t>
      </w:r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>).</w:t>
      </w:r>
      <w:r w:rsidR="009828B0">
        <w:rPr>
          <w:rFonts w:ascii="Times New Roman" w:hAnsi="Times New Roman" w:cs="Times New Roman"/>
          <w:color w:val="000000" w:themeColor="text1"/>
          <w:sz w:val="20"/>
        </w:rPr>
        <w:t xml:space="preserve">  </w:t>
      </w:r>
      <w:r w:rsidR="009828B0">
        <w:rPr>
          <w:rFonts w:ascii="Times New Roman" w:hAnsi="Times New Roman" w:cs="Times New Roman"/>
          <w:color w:val="000000" w:themeColor="text1"/>
          <w:sz w:val="20"/>
        </w:rPr>
        <w:lastRenderedPageBreak/>
        <w:t xml:space="preserve">Sequences shown in black capitals are </w:t>
      </w:r>
      <w:proofErr w:type="spellStart"/>
      <w:r w:rsidR="009828B0">
        <w:rPr>
          <w:rFonts w:ascii="Times New Roman" w:hAnsi="Times New Roman" w:cs="Times New Roman"/>
          <w:color w:val="000000" w:themeColor="text1"/>
          <w:sz w:val="20"/>
        </w:rPr>
        <w:t>exonic</w:t>
      </w:r>
      <w:proofErr w:type="spellEnd"/>
      <w:r w:rsidR="0048649F">
        <w:rPr>
          <w:rFonts w:ascii="Times New Roman" w:hAnsi="Times New Roman" w:cs="Times New Roman"/>
          <w:color w:val="000000" w:themeColor="text1"/>
          <w:sz w:val="20"/>
        </w:rPr>
        <w:t>;</w:t>
      </w:r>
      <w:r w:rsidR="009828B0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="008C6BA1">
        <w:rPr>
          <w:rFonts w:ascii="Times New Roman" w:hAnsi="Times New Roman" w:cs="Times New Roman"/>
          <w:color w:val="000000" w:themeColor="text1"/>
          <w:sz w:val="20"/>
        </w:rPr>
        <w:t xml:space="preserve">purple upper-case sequences are from the UTR, </w:t>
      </w:r>
      <w:r w:rsidR="009828B0">
        <w:rPr>
          <w:rFonts w:ascii="Times New Roman" w:hAnsi="Times New Roman" w:cs="Times New Roman"/>
          <w:color w:val="000000" w:themeColor="text1"/>
          <w:sz w:val="20"/>
        </w:rPr>
        <w:t xml:space="preserve">blue lower-case </w:t>
      </w:r>
      <w:r w:rsidR="0048649F">
        <w:rPr>
          <w:rFonts w:ascii="Times New Roman" w:hAnsi="Times New Roman" w:cs="Times New Roman"/>
          <w:color w:val="000000" w:themeColor="text1"/>
          <w:sz w:val="20"/>
        </w:rPr>
        <w:t>sequences</w:t>
      </w:r>
      <w:r w:rsidR="009828B0">
        <w:rPr>
          <w:rFonts w:ascii="Times New Roman" w:hAnsi="Times New Roman" w:cs="Times New Roman"/>
          <w:color w:val="000000" w:themeColor="text1"/>
          <w:sz w:val="20"/>
        </w:rPr>
        <w:t xml:space="preserve"> are </w:t>
      </w:r>
      <w:proofErr w:type="spellStart"/>
      <w:r w:rsidR="009828B0">
        <w:rPr>
          <w:rFonts w:ascii="Times New Roman" w:hAnsi="Times New Roman" w:cs="Times New Roman"/>
          <w:color w:val="000000" w:themeColor="text1"/>
          <w:sz w:val="20"/>
        </w:rPr>
        <w:t>intronic</w:t>
      </w:r>
      <w:proofErr w:type="spellEnd"/>
      <w:r w:rsidR="008C6BA1">
        <w:rPr>
          <w:rFonts w:ascii="Times New Roman" w:hAnsi="Times New Roman" w:cs="Times New Roman"/>
          <w:color w:val="000000" w:themeColor="text1"/>
          <w:sz w:val="20"/>
        </w:rPr>
        <w:t xml:space="preserve"> green lower-case sequences are downstream of the gene</w:t>
      </w:r>
      <w:r w:rsidR="009828B0">
        <w:rPr>
          <w:rFonts w:ascii="Times New Roman" w:hAnsi="Times New Roman" w:cs="Times New Roman"/>
          <w:color w:val="000000" w:themeColor="text1"/>
          <w:sz w:val="20"/>
        </w:rPr>
        <w:t xml:space="preserve">. </w:t>
      </w:r>
      <w:r w:rsidR="0048649F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="009828B0"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Nucleotides that differ between two strains are shown in red, </w:t>
      </w:r>
      <w:r w:rsidR="009828B0" w:rsidRPr="00170049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where</w:t>
      </w:r>
      <w:r w:rsidR="009828B0" w:rsidRPr="009828B0">
        <w:rPr>
          <w:rFonts w:ascii="Times New Roman" w:eastAsia="Times New Roman" w:hAnsi="Times New Roman" w:cs="Times New Roman"/>
          <w:color w:val="FF0000"/>
          <w:sz w:val="20"/>
          <w:szCs w:val="20"/>
        </w:rPr>
        <w:t xml:space="preserve"> </w:t>
      </w:r>
      <w:r w:rsidR="009828B0"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M = A or C, S = C or G, </w:t>
      </w:r>
      <w:r w:rsidR="009828B0">
        <w:rPr>
          <w:rFonts w:ascii="Times New Roman" w:eastAsia="Calibri" w:hAnsi="Times New Roman" w:cs="Times New Roman"/>
          <w:color w:val="000000" w:themeColor="text1"/>
          <w:sz w:val="20"/>
        </w:rPr>
        <w:t xml:space="preserve">K = G or T, </w:t>
      </w:r>
      <w:r w:rsidR="009828B0"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R = A or G, </w:t>
      </w:r>
      <w:r w:rsidR="008C6BA1">
        <w:rPr>
          <w:rFonts w:ascii="Times New Roman" w:eastAsia="Calibri" w:hAnsi="Times New Roman" w:cs="Times New Roman"/>
          <w:color w:val="000000" w:themeColor="text1"/>
          <w:sz w:val="20"/>
        </w:rPr>
        <w:t xml:space="preserve">W = A or T, </w:t>
      </w:r>
      <w:r w:rsidR="009828B0" w:rsidRPr="006B4E38">
        <w:rPr>
          <w:rFonts w:ascii="Times New Roman" w:eastAsia="Calibri" w:hAnsi="Times New Roman" w:cs="Times New Roman"/>
          <w:color w:val="000000" w:themeColor="text1"/>
          <w:sz w:val="20"/>
        </w:rPr>
        <w:t>and Y = C or T</w:t>
      </w:r>
      <w:r w:rsidR="009828B0">
        <w:rPr>
          <w:rFonts w:ascii="Times New Roman" w:eastAsia="Calibri" w:hAnsi="Times New Roman" w:cs="Times New Roman"/>
          <w:color w:val="000000" w:themeColor="text1"/>
          <w:sz w:val="20"/>
        </w:rPr>
        <w:t xml:space="preserve">; </w:t>
      </w:r>
      <w:r w:rsidR="009828B0" w:rsidRPr="009828B0">
        <w:rPr>
          <w:rFonts w:ascii="Times New Roman" w:hAnsi="Times New Roman" w:cs="Times New Roman"/>
          <w:sz w:val="20"/>
          <w:szCs w:val="20"/>
        </w:rPr>
        <w:t>Δ designates a deletion of base</w:t>
      </w:r>
      <w:r w:rsidR="006A0DEE">
        <w:rPr>
          <w:rFonts w:ascii="Times New Roman" w:hAnsi="Times New Roman" w:cs="Times New Roman"/>
          <w:sz w:val="20"/>
          <w:szCs w:val="20"/>
        </w:rPr>
        <w:t>(</w:t>
      </w:r>
      <w:r w:rsidR="009828B0" w:rsidRPr="009828B0">
        <w:rPr>
          <w:rFonts w:ascii="Times New Roman" w:hAnsi="Times New Roman" w:cs="Times New Roman"/>
          <w:sz w:val="20"/>
          <w:szCs w:val="20"/>
        </w:rPr>
        <w:t>s</w:t>
      </w:r>
      <w:r w:rsidR="006A0DEE">
        <w:rPr>
          <w:rFonts w:ascii="Times New Roman" w:hAnsi="Times New Roman" w:cs="Times New Roman"/>
          <w:sz w:val="20"/>
          <w:szCs w:val="20"/>
        </w:rPr>
        <w:t>)</w:t>
      </w:r>
      <w:r w:rsidR="009828B0" w:rsidRPr="009828B0">
        <w:rPr>
          <w:rFonts w:ascii="Times New Roman" w:hAnsi="Times New Roman" w:cs="Times New Roman"/>
          <w:sz w:val="20"/>
          <w:szCs w:val="20"/>
        </w:rPr>
        <w:t>, as indicated</w:t>
      </w:r>
      <w:r w:rsidR="009828B0" w:rsidRPr="009828B0">
        <w:rPr>
          <w:rFonts w:ascii="Times New Roman" w:eastAsia="Calibri" w:hAnsi="Times New Roman" w:cs="Times New Roman"/>
          <w:sz w:val="20"/>
        </w:rPr>
        <w:t>.</w:t>
      </w:r>
    </w:p>
    <w:sectPr w:rsidR="00832A6F" w:rsidRPr="009828B0" w:rsidSect="006B4E38">
      <w:pgSz w:w="15840" w:h="12240" w:orient="landscape"/>
      <w:pgMar w:top="900" w:right="72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32A6F"/>
    <w:rsid w:val="000250DC"/>
    <w:rsid w:val="00035362"/>
    <w:rsid w:val="00061EE5"/>
    <w:rsid w:val="000671E3"/>
    <w:rsid w:val="00071097"/>
    <w:rsid w:val="000A2C89"/>
    <w:rsid w:val="000B3947"/>
    <w:rsid w:val="00115006"/>
    <w:rsid w:val="00131A7B"/>
    <w:rsid w:val="0015615E"/>
    <w:rsid w:val="00170049"/>
    <w:rsid w:val="001747B2"/>
    <w:rsid w:val="00184688"/>
    <w:rsid w:val="001915CB"/>
    <w:rsid w:val="001941BC"/>
    <w:rsid w:val="001A6782"/>
    <w:rsid w:val="001D59F2"/>
    <w:rsid w:val="001E51BC"/>
    <w:rsid w:val="00224950"/>
    <w:rsid w:val="00227058"/>
    <w:rsid w:val="002A747F"/>
    <w:rsid w:val="002E7CD7"/>
    <w:rsid w:val="002F4F7A"/>
    <w:rsid w:val="00307016"/>
    <w:rsid w:val="003116F1"/>
    <w:rsid w:val="00320289"/>
    <w:rsid w:val="003506C6"/>
    <w:rsid w:val="00352E8E"/>
    <w:rsid w:val="0037266D"/>
    <w:rsid w:val="00392855"/>
    <w:rsid w:val="003E43AF"/>
    <w:rsid w:val="003E4929"/>
    <w:rsid w:val="00406454"/>
    <w:rsid w:val="00425964"/>
    <w:rsid w:val="00431E50"/>
    <w:rsid w:val="00437247"/>
    <w:rsid w:val="00442E1A"/>
    <w:rsid w:val="00467B54"/>
    <w:rsid w:val="004741E6"/>
    <w:rsid w:val="0048649F"/>
    <w:rsid w:val="00495459"/>
    <w:rsid w:val="004A477F"/>
    <w:rsid w:val="004A4B17"/>
    <w:rsid w:val="004B1303"/>
    <w:rsid w:val="004B480E"/>
    <w:rsid w:val="004B6B15"/>
    <w:rsid w:val="004C26CE"/>
    <w:rsid w:val="004E33EE"/>
    <w:rsid w:val="004F22DC"/>
    <w:rsid w:val="00501EBC"/>
    <w:rsid w:val="005101E9"/>
    <w:rsid w:val="005303FE"/>
    <w:rsid w:val="00586200"/>
    <w:rsid w:val="005A607D"/>
    <w:rsid w:val="005B34FE"/>
    <w:rsid w:val="005D3E91"/>
    <w:rsid w:val="005E7EE9"/>
    <w:rsid w:val="005F4026"/>
    <w:rsid w:val="005F69B0"/>
    <w:rsid w:val="00600DED"/>
    <w:rsid w:val="00643075"/>
    <w:rsid w:val="00660882"/>
    <w:rsid w:val="00682533"/>
    <w:rsid w:val="00692CD7"/>
    <w:rsid w:val="006938E8"/>
    <w:rsid w:val="0069393E"/>
    <w:rsid w:val="006A0DEE"/>
    <w:rsid w:val="006B4E38"/>
    <w:rsid w:val="006D5497"/>
    <w:rsid w:val="006E3D80"/>
    <w:rsid w:val="006E4C4C"/>
    <w:rsid w:val="00714166"/>
    <w:rsid w:val="00717B7D"/>
    <w:rsid w:val="00730E0F"/>
    <w:rsid w:val="00735A77"/>
    <w:rsid w:val="0077646C"/>
    <w:rsid w:val="0078075E"/>
    <w:rsid w:val="007B2E45"/>
    <w:rsid w:val="007C4468"/>
    <w:rsid w:val="007C53A5"/>
    <w:rsid w:val="007E0D6B"/>
    <w:rsid w:val="007E5105"/>
    <w:rsid w:val="007E7678"/>
    <w:rsid w:val="00812C68"/>
    <w:rsid w:val="0083086F"/>
    <w:rsid w:val="00832A6F"/>
    <w:rsid w:val="00832EEB"/>
    <w:rsid w:val="00843C9F"/>
    <w:rsid w:val="00890B23"/>
    <w:rsid w:val="008A529A"/>
    <w:rsid w:val="008C6BA1"/>
    <w:rsid w:val="008D2BB2"/>
    <w:rsid w:val="008D4A03"/>
    <w:rsid w:val="008E48E2"/>
    <w:rsid w:val="008F7A86"/>
    <w:rsid w:val="00906D26"/>
    <w:rsid w:val="00920CC6"/>
    <w:rsid w:val="009733AE"/>
    <w:rsid w:val="009828B0"/>
    <w:rsid w:val="009D7EFD"/>
    <w:rsid w:val="009E6213"/>
    <w:rsid w:val="009E6722"/>
    <w:rsid w:val="00A14053"/>
    <w:rsid w:val="00A150B1"/>
    <w:rsid w:val="00A177FF"/>
    <w:rsid w:val="00A251B1"/>
    <w:rsid w:val="00A325FF"/>
    <w:rsid w:val="00A62304"/>
    <w:rsid w:val="00A64BB1"/>
    <w:rsid w:val="00A9414C"/>
    <w:rsid w:val="00AA24D0"/>
    <w:rsid w:val="00AC35B4"/>
    <w:rsid w:val="00B77322"/>
    <w:rsid w:val="00B87947"/>
    <w:rsid w:val="00B94C8D"/>
    <w:rsid w:val="00BB4153"/>
    <w:rsid w:val="00BC2C6C"/>
    <w:rsid w:val="00BE3862"/>
    <w:rsid w:val="00BF0F3F"/>
    <w:rsid w:val="00BF6FE1"/>
    <w:rsid w:val="00C05EE0"/>
    <w:rsid w:val="00C07324"/>
    <w:rsid w:val="00C27666"/>
    <w:rsid w:val="00C40B26"/>
    <w:rsid w:val="00C42EB4"/>
    <w:rsid w:val="00C45771"/>
    <w:rsid w:val="00C55536"/>
    <w:rsid w:val="00C5619E"/>
    <w:rsid w:val="00CC2A3B"/>
    <w:rsid w:val="00CD3DB0"/>
    <w:rsid w:val="00D87819"/>
    <w:rsid w:val="00DA4AEE"/>
    <w:rsid w:val="00DD4376"/>
    <w:rsid w:val="00DE3320"/>
    <w:rsid w:val="00DF542B"/>
    <w:rsid w:val="00DF63A9"/>
    <w:rsid w:val="00E21962"/>
    <w:rsid w:val="00E2335F"/>
    <w:rsid w:val="00E272B3"/>
    <w:rsid w:val="00E44E28"/>
    <w:rsid w:val="00E75824"/>
    <w:rsid w:val="00E871CE"/>
    <w:rsid w:val="00EA0594"/>
    <w:rsid w:val="00EB476F"/>
    <w:rsid w:val="00EE2079"/>
    <w:rsid w:val="00EE4397"/>
    <w:rsid w:val="00EF3511"/>
    <w:rsid w:val="00F013CC"/>
    <w:rsid w:val="00F316F6"/>
    <w:rsid w:val="00F33E0B"/>
    <w:rsid w:val="00F343BC"/>
    <w:rsid w:val="00F4025E"/>
    <w:rsid w:val="00F62132"/>
    <w:rsid w:val="00F666DD"/>
    <w:rsid w:val="00FA0B03"/>
    <w:rsid w:val="00FD1DE6"/>
    <w:rsid w:val="00FD6D19"/>
    <w:rsid w:val="00FD7C65"/>
    <w:rsid w:val="00FE2E66"/>
    <w:rsid w:val="00FF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1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A6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6B4E3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7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55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8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944987">
                  <w:marLeft w:val="3480"/>
                  <w:marRight w:val="60"/>
                  <w:marTop w:val="60"/>
                  <w:marBottom w:val="60"/>
                  <w:divBdr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divBdr>
                  <w:divsChild>
                    <w:div w:id="88541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671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65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15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4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9253">
                  <w:marLeft w:val="3480"/>
                  <w:marRight w:val="60"/>
                  <w:marTop w:val="60"/>
                  <w:marBottom w:val="60"/>
                  <w:divBdr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divBdr>
                  <w:divsChild>
                    <w:div w:id="1661423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858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informatics.jax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3</TotalTime>
  <Pages>2</Pages>
  <Words>651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SU - School of Engineering and Technology</Company>
  <LinksUpToDate>false</LinksUpToDate>
  <CharactersWithSpaces>4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ing</dc:creator>
  <cp:keywords/>
  <dc:description/>
  <cp:lastModifiedBy>Thomas King</cp:lastModifiedBy>
  <cp:revision>57</cp:revision>
  <cp:lastPrinted>2011-11-22T18:44:00Z</cp:lastPrinted>
  <dcterms:created xsi:type="dcterms:W3CDTF">2011-10-13T15:44:00Z</dcterms:created>
  <dcterms:modified xsi:type="dcterms:W3CDTF">2013-01-24T20:50:00Z</dcterms:modified>
</cp:coreProperties>
</file>